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C6788" w14:textId="77777777" w:rsidR="00557C16" w:rsidRDefault="00557C16">
      <w:pPr>
        <w:rPr>
          <w:rFonts w:hint="eastAsia"/>
        </w:rPr>
      </w:pPr>
    </w:p>
    <w:tbl>
      <w:tblPr>
        <w:tblpPr w:leftFromText="180" w:rightFromText="180" w:vertAnchor="text" w:horzAnchor="page" w:tblpX="1516" w:tblpY="307"/>
        <w:tblOverlap w:val="never"/>
        <w:tblW w:w="9099" w:type="dxa"/>
        <w:tblLayout w:type="fixed"/>
        <w:tblLook w:val="04A0" w:firstRow="1" w:lastRow="0" w:firstColumn="1" w:lastColumn="0" w:noHBand="0" w:noVBand="1"/>
      </w:tblPr>
      <w:tblGrid>
        <w:gridCol w:w="3502"/>
        <w:gridCol w:w="1652"/>
        <w:gridCol w:w="1700"/>
        <w:gridCol w:w="1239"/>
        <w:gridCol w:w="1006"/>
      </w:tblGrid>
      <w:tr w:rsidR="00557C16" w14:paraId="0DB35DCF" w14:textId="77777777">
        <w:trPr>
          <w:trHeight w:val="280"/>
        </w:trPr>
        <w:tc>
          <w:tcPr>
            <w:tcW w:w="909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CCB11B" w14:textId="77777777" w:rsidR="00557C16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OLE_LINK46"/>
            <w:bookmarkStart w:id="1" w:name="OLE_LINK5"/>
            <w:r>
              <w:rPr>
                <w:rFonts w:ascii="Arial" w:eastAsia="宋体" w:hAnsi="Arial" w:cs="Arial"/>
                <w:bCs/>
                <w:sz w:val="18"/>
                <w:szCs w:val="18"/>
                <w:shd w:val="clear" w:color="auto" w:fill="FFFFFF"/>
              </w:rPr>
              <w:t>Supplementary</w:t>
            </w:r>
            <w:bookmarkEnd w:id="0"/>
            <w:r>
              <w:rPr>
                <w:rFonts w:ascii="Arial" w:eastAsia="宋体" w:hAnsi="Arial" w:cs="Arial"/>
                <w:b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Table 1.</w:t>
            </w:r>
            <w:bookmarkStart w:id="2" w:name="OLE_LINK8"/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  <w:bookmarkStart w:id="3" w:name="OLE_LINK6"/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the prevalence of low </w:t>
            </w:r>
            <w:r>
              <w:rPr>
                <w:rFonts w:ascii="Arial" w:hAnsi="Arial" w:cs="Arial"/>
                <w:bCs/>
                <w:sz w:val="18"/>
                <w:szCs w:val="18"/>
              </w:rPr>
              <w:t>cognitive performance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by the tertile of PAC 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in total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participants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apparently healthy and diseased </w:t>
            </w:r>
            <w:bookmarkStart w:id="4" w:name="OLE_LINK9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participants</w:t>
            </w:r>
            <w:bookmarkEnd w:id="4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</w:t>
            </w:r>
            <w:bookmarkEnd w:id="1"/>
            <w:bookmarkEnd w:id="2"/>
            <w:bookmarkEnd w:id="3"/>
          </w:p>
        </w:tc>
      </w:tr>
      <w:tr w:rsidR="00557C16" w14:paraId="6ACE7654" w14:textId="77777777">
        <w:trPr>
          <w:trHeight w:val="280"/>
        </w:trPr>
        <w:tc>
          <w:tcPr>
            <w:tcW w:w="3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229190" w14:textId="77777777" w:rsidR="00557C16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Total </w:t>
            </w:r>
            <w:bookmarkStart w:id="5" w:name="OLE_LINK10"/>
            <w:r>
              <w:rPr>
                <w:rStyle w:val="font31"/>
                <w:rFonts w:ascii="Arial" w:eastAsia="宋体" w:hAnsi="Arial" w:cs="Arial"/>
                <w:sz w:val="16"/>
                <w:szCs w:val="16"/>
                <w:lang w:bidi="ar"/>
              </w:rPr>
              <w:t>participants</w:t>
            </w:r>
            <w:bookmarkEnd w:id="5"/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37001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0BC78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F256F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FF222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557C16" w14:paraId="1B63C6FD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62E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Total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676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800 (3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773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752 (34.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1CD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655 (29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B74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1BE61971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8C5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Age group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84F4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752F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5F2C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DF51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241082C9" w14:textId="77777777">
        <w:trPr>
          <w:trHeight w:val="9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D6E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≤ 44 year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F18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99 (9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A10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72 (7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8E3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09 (9.5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F48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003</w:t>
            </w:r>
          </w:p>
        </w:tc>
      </w:tr>
      <w:tr w:rsidR="00557C16" w14:paraId="4C90C6CC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252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5–59 yea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EB4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31 (1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359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24 (14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C4C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7 (11.2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63C7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5DBDE016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637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60 yea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A08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0 (1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1BC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6 (11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9F1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99 (9.0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5AF3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1719C3C5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949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me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549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57 (1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5E9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3 (11.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F8B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11 (9.6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004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046C7DA4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087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wome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F4B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43 (20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7D8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89 (22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7F5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44 (20.1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DC69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3940F0E6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B9B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Han (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n,%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)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AA1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04 (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79C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9 (11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060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4 (12.9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32B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5812A94D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6D8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 minority (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n,%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)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13A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96 (2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192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93 (22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A4D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71 (16.8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A45F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178CF512" w14:textId="77777777">
        <w:trPr>
          <w:trHeight w:val="351"/>
        </w:trPr>
        <w:tc>
          <w:tcPr>
            <w:tcW w:w="9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D22D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apparently healthy participants</w:t>
            </w:r>
          </w:p>
        </w:tc>
      </w:tr>
      <w:tr w:rsidR="00557C16" w14:paraId="5BB94601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7C8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Total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D10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7 (35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19A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9 (34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48D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1 (30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77DD" w14:textId="77777777" w:rsidR="00557C16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233</w:t>
            </w:r>
          </w:p>
        </w:tc>
      </w:tr>
      <w:tr w:rsidR="00557C16" w14:paraId="55CC7D7F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83B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Age group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8D72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2E66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CCAF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0FF1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77F81015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5A7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≤ 44 year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2FB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30 (1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9C8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25 (15.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DC7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41 (17.9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402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010</w:t>
            </w:r>
          </w:p>
        </w:tc>
      </w:tr>
      <w:tr w:rsidR="00557C16" w14:paraId="3C871498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DAA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5–59 yea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4D0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02 (1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ABC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06 (13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CE2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81 (10.3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C9F2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5D355FE6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D03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60 yea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261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5 (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7B0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8 (4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548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9 (2.4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785D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3CE4B736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EBC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me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D00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10 (14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EF1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82 (10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08E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64 (8.1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B32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004</w:t>
            </w:r>
          </w:p>
        </w:tc>
      </w:tr>
      <w:tr w:rsidR="00557C16" w14:paraId="2095959B" w14:textId="77777777">
        <w:trPr>
          <w:trHeight w:val="303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568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wome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5C1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67 (2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E3C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87 (23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F67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77 (22.5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6E2E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1812C562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2C4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Han (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n,%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)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93B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9 (7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869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76 (9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FD6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83 (10.5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C58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004</w:t>
            </w:r>
          </w:p>
        </w:tc>
      </w:tr>
      <w:tr w:rsidR="00557C16" w14:paraId="68C1EBF7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108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 minority (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n,%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)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C3C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18 (27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230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93 (24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AD0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58 (20.1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4F3E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270D0DD4" w14:textId="77777777">
        <w:trPr>
          <w:trHeight w:val="280"/>
        </w:trPr>
        <w:tc>
          <w:tcPr>
            <w:tcW w:w="9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58E4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diseased participants with and </w:t>
            </w:r>
            <w:r>
              <w:rPr>
                <w:rFonts w:ascii="Arial" w:eastAsia="宋体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without taking medication</w:t>
            </w:r>
          </w:p>
        </w:tc>
      </w:tr>
      <w:tr w:rsidR="00557C16" w14:paraId="2BC98851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402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Total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E71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18 (3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815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70 (33.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0AC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32 (30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4CE3" w14:textId="77777777" w:rsidR="00557C16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</w:tr>
      <w:tr w:rsidR="00557C16" w14:paraId="57F2DCF7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5BF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Age group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4369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F8F9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3C88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D93E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1EC177DE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C77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≤ 44 year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3B5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70 (4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059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52 (3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75C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62 (4.4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0E9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379</w:t>
            </w:r>
          </w:p>
        </w:tc>
      </w:tr>
      <w:tr w:rsidR="00557C16" w14:paraId="4E5CD6ED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330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5–59 yea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446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25 (15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E72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15 (15.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CAE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73 (12.2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7E58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52F9D222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1D9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60 yea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D50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23 (1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C5E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03 (14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2BC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97 (13.9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2FC1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2CE32A06" w14:textId="77777777">
        <w:trPr>
          <w:trHeight w:val="194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461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me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646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5 (17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95E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75 (12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0B5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55 (10.9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366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5B064397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E46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wome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DE9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3 (1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70F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95 (20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6D9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7 (19.5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A906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369237A9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CDC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Han (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n,%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)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F20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42 (1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195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77 (12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198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10 (14.8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5FD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3E0AA349" w14:textId="77777777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6E1AC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 minority (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n,%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)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04EEB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376 (26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47FBA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93 (20.6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8E805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22 (15.6)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DEBD23" w14:textId="77777777" w:rsidR="00557C16" w:rsidRDefault="00557C1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7C16" w14:paraId="24FF3F8A" w14:textId="77777777">
        <w:trPr>
          <w:trHeight w:val="280"/>
        </w:trPr>
        <w:tc>
          <w:tcPr>
            <w:tcW w:w="909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EA82" w14:textId="77777777" w:rsidR="00557C16" w:rsidRDefault="00557C1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F356174" w14:textId="77777777" w:rsidR="00557C16" w:rsidRDefault="00557C16"/>
    <w:p w14:paraId="6DE8948D" w14:textId="77777777" w:rsidR="00557C16" w:rsidRDefault="00557C16"/>
    <w:p w14:paraId="0E97D757" w14:textId="77777777" w:rsidR="00557C16" w:rsidRDefault="00557C16"/>
    <w:p w14:paraId="722CF0A8" w14:textId="77777777" w:rsidR="00557C16" w:rsidRDefault="00557C16"/>
    <w:p w14:paraId="411944E2" w14:textId="77777777" w:rsidR="00557C16" w:rsidRDefault="00557C16"/>
    <w:p w14:paraId="017462A7" w14:textId="77777777" w:rsidR="00557C16" w:rsidRDefault="00557C16"/>
    <w:p w14:paraId="68F95E42" w14:textId="77777777" w:rsidR="00557C16" w:rsidRDefault="00557C16"/>
    <w:p w14:paraId="41A1EFA8" w14:textId="77777777" w:rsidR="00557C16" w:rsidRDefault="00557C16"/>
    <w:p w14:paraId="62A93EA7" w14:textId="77777777" w:rsidR="00557C16" w:rsidRDefault="00557C16">
      <w:pPr>
        <w:rPr>
          <w:rFonts w:hint="eastAsia"/>
        </w:rPr>
      </w:pPr>
    </w:p>
    <w:tbl>
      <w:tblPr>
        <w:tblW w:w="9052" w:type="dxa"/>
        <w:jc w:val="center"/>
        <w:tblLayout w:type="fixed"/>
        <w:tblLook w:val="04A0" w:firstRow="1" w:lastRow="0" w:firstColumn="1" w:lastColumn="0" w:noHBand="0" w:noVBand="1"/>
      </w:tblPr>
      <w:tblGrid>
        <w:gridCol w:w="2490"/>
        <w:gridCol w:w="1863"/>
        <w:gridCol w:w="1891"/>
        <w:gridCol w:w="1545"/>
        <w:gridCol w:w="1263"/>
      </w:tblGrid>
      <w:tr w:rsidR="00557C16" w14:paraId="44B0250B" w14:textId="77777777">
        <w:trPr>
          <w:trHeight w:val="280"/>
          <w:jc w:val="center"/>
        </w:trPr>
        <w:tc>
          <w:tcPr>
            <w:tcW w:w="905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D5732C" w14:textId="77777777" w:rsidR="00557C16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" w:name="OLE_LINK3"/>
            <w:r>
              <w:rPr>
                <w:rFonts w:ascii="Arial" w:eastAsia="宋体" w:hAnsi="Arial" w:cs="Arial"/>
                <w:bCs/>
                <w:sz w:val="18"/>
                <w:szCs w:val="18"/>
                <w:shd w:val="clear" w:color="auto" w:fill="FFFFFF"/>
              </w:rPr>
              <w:lastRenderedPageBreak/>
              <w:t>Supplementary</w:t>
            </w:r>
            <w:bookmarkEnd w:id="6"/>
            <w:r>
              <w:rPr>
                <w:rFonts w:ascii="Arial" w:eastAsia="宋体" w:hAnsi="Arial" w:cs="Arial"/>
                <w:b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Table 2. MMSE score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by the tertile of PAC 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in total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participants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apparently healthy and diseased </w:t>
            </w:r>
            <w:bookmarkStart w:id="7" w:name="OLE_LINK7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participants</w:t>
            </w:r>
            <w:bookmarkEnd w:id="7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  <w:tr w:rsidR="00557C16" w14:paraId="4B6CDC13" w14:textId="77777777">
        <w:trPr>
          <w:trHeight w:val="475"/>
          <w:jc w:val="center"/>
        </w:trPr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89EA78" w14:textId="77777777" w:rsidR="00557C16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Total participants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F4BE6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397A3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117E8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30850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557C16" w14:paraId="7504B83E" w14:textId="77777777">
        <w:trPr>
          <w:trHeight w:val="280"/>
          <w:jc w:val="center"/>
        </w:trPr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A00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Total 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8E7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 (23, 28)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7E3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 (23, 28)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18E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4, 29)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66D4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557C16" w14:paraId="59177FB8" w14:textId="77777777">
        <w:trPr>
          <w:trHeight w:val="321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0B9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≤ 44 years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D35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5, 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127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5, 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3E5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 (26, 29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2A0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5A0B9E8A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8C6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5–59 yea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83F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 (22, 2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5D3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 (23, 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B8D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4, 29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D51E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12A643A3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E84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60 yea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C4F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3 (20, 2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CAB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 (20, 2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9A0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 (21, 27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D5F0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1462FF3B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89D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me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33A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 (23, 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4D6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4, 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AB2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5, 29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D47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2BCFFB9B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2DE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wome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155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 (22, 2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9DD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 (22, 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293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4, 29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68CA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7A0E59CD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244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Han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8FC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4, 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E8C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4, 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27C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 (25, 29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CEB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5BBE8A05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173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Ethnic minority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873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 (22, 2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4A9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 (22, 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458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 (24, 29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8C34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2011F924" w14:textId="77777777">
        <w:trPr>
          <w:trHeight w:val="393"/>
          <w:jc w:val="center"/>
        </w:trPr>
        <w:tc>
          <w:tcPr>
            <w:tcW w:w="90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C792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apparently healthy participants</w:t>
            </w:r>
          </w:p>
        </w:tc>
      </w:tr>
      <w:tr w:rsidR="00557C16" w14:paraId="13C6213E" w14:textId="77777777">
        <w:trPr>
          <w:trHeight w:val="279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B06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Total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F61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DE9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7D8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(25,2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9E1A" w14:textId="77777777" w:rsidR="00557C16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44</w:t>
            </w:r>
          </w:p>
        </w:tc>
      </w:tr>
      <w:tr w:rsidR="00557C16" w14:paraId="2D0753E8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FA2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≤ 44 years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621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(25,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131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(25,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B05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(26,29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F8B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128388C9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B37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5–59 yea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A67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970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5D5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2AED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228B20D9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53D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60 yea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801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(20,2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0CA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(21,2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7CB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(21,27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63F8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58DCCAA5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F32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me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321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CAC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55B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(25,29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DE4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7D1D3B59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0F4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wome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1F5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3,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D1B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CD7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(25,29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7871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6FE388A5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BD4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Han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B8B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5,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2A5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5,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12D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(26,29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782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4D38F22D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144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Ethnic minority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EF3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E6E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AC9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0F20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13F43F2E" w14:textId="77777777">
        <w:trPr>
          <w:trHeight w:val="350"/>
          <w:jc w:val="center"/>
        </w:trPr>
        <w:tc>
          <w:tcPr>
            <w:tcW w:w="90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80FE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diseased participants with and </w:t>
            </w:r>
            <w:r>
              <w:rPr>
                <w:rFonts w:ascii="Arial" w:eastAsia="宋体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without taking medication</w:t>
            </w:r>
          </w:p>
        </w:tc>
      </w:tr>
      <w:tr w:rsidR="00557C16" w14:paraId="7487DCA5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965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Total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434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(22,2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71F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2,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8CF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BC7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21FCE698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A7B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≤ 44 years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086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00A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5,2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F69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8(26,29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97A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422F3E3E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118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45–59 yea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AE1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(22,2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121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4B4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4,29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E3B3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3672FF3E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9FC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60 yea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35B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3(20,2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A64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(20,2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0AD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(21,27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30AC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7E433D69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AF4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me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55F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F71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173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D91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5AD77969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D5F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wome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13A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4(21,2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48F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(21,2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B88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2,28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CEE1" w14:textId="77777777" w:rsidR="00557C16" w:rsidRDefault="00557C16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3C330A76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8BA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Han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960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71C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A45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7(24,29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BCC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557C16" w14:paraId="03753C8A" w14:textId="77777777">
        <w:trPr>
          <w:trHeight w:val="280"/>
          <w:jc w:val="center"/>
        </w:trPr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251C5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Ethnic minority 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BC4C4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(21,27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C64AF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(21,2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37523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6(23,28)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5978A0" w14:textId="77777777" w:rsidR="00557C16" w:rsidRDefault="00557C1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7C16" w14:paraId="71E8E663" w14:textId="77777777">
        <w:trPr>
          <w:trHeight w:val="280"/>
          <w:jc w:val="center"/>
        </w:trPr>
        <w:tc>
          <w:tcPr>
            <w:tcW w:w="905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2644" w14:textId="77777777" w:rsidR="00557C16" w:rsidRDefault="00557C1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EDB5C4E" w14:textId="77777777" w:rsidR="00557C16" w:rsidRDefault="00557C16"/>
    <w:p w14:paraId="1070C506" w14:textId="77777777" w:rsidR="00557C16" w:rsidRDefault="00557C16"/>
    <w:p w14:paraId="514342DB" w14:textId="77777777" w:rsidR="00557C16" w:rsidRDefault="00557C16"/>
    <w:p w14:paraId="1C68B6EF" w14:textId="77777777" w:rsidR="00557C16" w:rsidRDefault="00557C16"/>
    <w:p w14:paraId="783EAD76" w14:textId="77777777" w:rsidR="00557C16" w:rsidRDefault="00557C16"/>
    <w:p w14:paraId="17918261" w14:textId="77777777" w:rsidR="00557C16" w:rsidRDefault="00557C16"/>
    <w:p w14:paraId="4443761D" w14:textId="77777777" w:rsidR="00557C16" w:rsidRDefault="00557C16"/>
    <w:p w14:paraId="6B171D2F" w14:textId="77777777" w:rsidR="00557C16" w:rsidRDefault="00557C16"/>
    <w:p w14:paraId="70C78E6E" w14:textId="77777777" w:rsidR="00557C16" w:rsidRDefault="00557C16"/>
    <w:p w14:paraId="32B003A1" w14:textId="77777777" w:rsidR="00557C16" w:rsidRDefault="00557C16"/>
    <w:p w14:paraId="25880019" w14:textId="77777777" w:rsidR="00557C16" w:rsidRDefault="00557C16"/>
    <w:p w14:paraId="6D7872EE" w14:textId="77777777" w:rsidR="00557C16" w:rsidRDefault="00557C16"/>
    <w:p w14:paraId="40DE08FA" w14:textId="77777777" w:rsidR="00557C16" w:rsidRDefault="00557C16"/>
    <w:tbl>
      <w:tblPr>
        <w:tblpPr w:leftFromText="180" w:rightFromText="180" w:vertAnchor="page" w:horzAnchor="page" w:tblpX="1980" w:tblpY="2054"/>
        <w:tblOverlap w:val="never"/>
        <w:tblW w:w="7694" w:type="dxa"/>
        <w:tblLayout w:type="fixed"/>
        <w:tblLook w:val="04A0" w:firstRow="1" w:lastRow="0" w:firstColumn="1" w:lastColumn="0" w:noHBand="0" w:noVBand="1"/>
      </w:tblPr>
      <w:tblGrid>
        <w:gridCol w:w="2291"/>
        <w:gridCol w:w="2960"/>
        <w:gridCol w:w="1077"/>
        <w:gridCol w:w="1366"/>
      </w:tblGrid>
      <w:tr w:rsidR="00557C16" w14:paraId="4364A147" w14:textId="77777777">
        <w:trPr>
          <w:trHeight w:val="275"/>
        </w:trPr>
        <w:tc>
          <w:tcPr>
            <w:tcW w:w="7694" w:type="dxa"/>
            <w:gridSpan w:val="4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10B23AE" w14:textId="77777777" w:rsidR="00557C1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bCs/>
                <w:sz w:val="18"/>
                <w:szCs w:val="18"/>
                <w:shd w:val="clear" w:color="auto" w:fill="FFFFFF"/>
              </w:rPr>
              <w:lastRenderedPageBreak/>
              <w:t xml:space="preserve">Supplementary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Table </w:t>
            </w:r>
            <w:r>
              <w:rPr>
                <w:rStyle w:val="font41"/>
                <w:rFonts w:ascii="Arial" w:hAnsi="Arial" w:cs="Arial" w:hint="default"/>
                <w:sz w:val="18"/>
                <w:szCs w:val="18"/>
                <w:lang w:bidi="ar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 Univariate linear regression analysis between log plasma aldosterone concentration and log MMSE score in total population (B, 95%CI, P).</w:t>
            </w:r>
          </w:p>
        </w:tc>
      </w:tr>
      <w:tr w:rsidR="00557C16" w14:paraId="010FB581" w14:textId="77777777">
        <w:trPr>
          <w:trHeight w:val="310"/>
        </w:trPr>
        <w:tc>
          <w:tcPr>
            <w:tcW w:w="229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68BFD2F" w14:textId="77777777" w:rsidR="00557C16" w:rsidRDefault="00557C1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437CA620" w14:textId="77777777" w:rsidR="00557C16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B</w:t>
            </w:r>
            <w:r>
              <w:rPr>
                <w:rStyle w:val="font51"/>
                <w:rFonts w:ascii="Arial" w:hAnsi="Arial" w:cs="Arial" w:hint="default"/>
                <w:sz w:val="16"/>
                <w:szCs w:val="16"/>
                <w:lang w:bidi="ar"/>
              </w:rPr>
              <w:t>（</w:t>
            </w:r>
            <w:r>
              <w:rPr>
                <w:rStyle w:val="font31"/>
                <w:rFonts w:ascii="Arial" w:eastAsia="宋体" w:hAnsi="Arial" w:cs="Arial"/>
                <w:sz w:val="16"/>
                <w:szCs w:val="16"/>
                <w:lang w:bidi="ar"/>
              </w:rPr>
              <w:t>95%CI</w:t>
            </w:r>
            <w:r>
              <w:rPr>
                <w:rStyle w:val="font51"/>
                <w:rFonts w:ascii="Arial" w:hAnsi="Arial" w:cs="Arial" w:hint="default"/>
                <w:sz w:val="16"/>
                <w:szCs w:val="16"/>
                <w:lang w:bidi="ar"/>
              </w:rPr>
              <w:t>）</w:t>
            </w:r>
            <w:r>
              <w:rPr>
                <w:rStyle w:val="font31"/>
                <w:rFonts w:ascii="Arial" w:eastAsia="宋体" w:hAnsi="Arial" w:cs="Arial"/>
                <w:sz w:val="16"/>
                <w:szCs w:val="16"/>
                <w:lang w:bidi="ar"/>
              </w:rPr>
              <w:t>P</w:t>
            </w:r>
          </w:p>
        </w:tc>
        <w:tc>
          <w:tcPr>
            <w:tcW w:w="107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FFE005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tolerance</w:t>
            </w:r>
          </w:p>
        </w:tc>
        <w:tc>
          <w:tcPr>
            <w:tcW w:w="136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E6057A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VIF</w:t>
            </w:r>
          </w:p>
        </w:tc>
      </w:tr>
      <w:tr w:rsidR="00557C16" w14:paraId="7FA52E94" w14:textId="77777777">
        <w:trPr>
          <w:trHeight w:val="295"/>
        </w:trPr>
        <w:tc>
          <w:tcPr>
            <w:tcW w:w="229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D7E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logPAC</w:t>
            </w:r>
            <w:proofErr w:type="spellEnd"/>
          </w:p>
        </w:tc>
        <w:tc>
          <w:tcPr>
            <w:tcW w:w="296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873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4 (0.03, 0.04), &lt;0.001</w:t>
            </w:r>
          </w:p>
        </w:tc>
        <w:tc>
          <w:tcPr>
            <w:tcW w:w="107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276F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894</w:t>
            </w:r>
          </w:p>
        </w:tc>
        <w:tc>
          <w:tcPr>
            <w:tcW w:w="136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B5DA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118</w:t>
            </w:r>
          </w:p>
        </w:tc>
      </w:tr>
      <w:tr w:rsidR="00557C16" w14:paraId="387553B7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E16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ex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B73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02 (-0.02, -0.01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7242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4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1250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2.394</w:t>
            </w:r>
          </w:p>
        </w:tc>
      </w:tr>
      <w:tr w:rsidR="00557C16" w14:paraId="12E44F54" w14:textId="77777777">
        <w:trPr>
          <w:trHeight w:val="9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665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607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746E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46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4B59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2.158</w:t>
            </w:r>
          </w:p>
        </w:tc>
      </w:tr>
      <w:tr w:rsidR="00557C16" w14:paraId="269E1D81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139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Body mass index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86E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A148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2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39CD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3.959</w:t>
            </w:r>
          </w:p>
        </w:tc>
      </w:tr>
      <w:tr w:rsidR="00557C16" w14:paraId="53BCE446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A1E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Waist circumference, c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CBB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4F06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2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471C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3.950</w:t>
            </w:r>
          </w:p>
        </w:tc>
      </w:tr>
      <w:tr w:rsidR="00557C16" w14:paraId="06D3793A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28E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it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CBE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02 (-0.02, -0.01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3A8D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8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F576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197</w:t>
            </w:r>
          </w:p>
        </w:tc>
      </w:tr>
      <w:tr w:rsidR="00557C16" w14:paraId="4CBE480B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52E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ducati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4D0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4 (0.04, 0.04), 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679A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6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5929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457</w:t>
            </w:r>
          </w:p>
        </w:tc>
      </w:tr>
      <w:tr w:rsidR="00557C16" w14:paraId="3684C4A6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B92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egi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908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02 (-0.02, -0.02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DEA4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7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119E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386</w:t>
            </w:r>
          </w:p>
        </w:tc>
      </w:tr>
      <w:tr w:rsidR="00557C16" w14:paraId="3884D9FD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DD8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Occupati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AFD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04 (-0.04, -0.04), 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0532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6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3D50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488</w:t>
            </w:r>
          </w:p>
        </w:tc>
      </w:tr>
      <w:tr w:rsidR="00557C16" w14:paraId="584C4333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940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Marital stat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B79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0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1 (-0.01, 0), 0.0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2C84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8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7A93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122</w:t>
            </w:r>
          </w:p>
        </w:tc>
      </w:tr>
      <w:tr w:rsidR="00557C16" w14:paraId="627BD4A9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E7A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Current smoker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A94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01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.01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6700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8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536A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215</w:t>
            </w:r>
          </w:p>
        </w:tc>
      </w:tr>
      <w:tr w:rsidR="00557C16" w14:paraId="363590BD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385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Current drinker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B03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02 (-0.02, -0.02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CC99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6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D509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565</w:t>
            </w:r>
          </w:p>
        </w:tc>
      </w:tr>
      <w:tr w:rsidR="00557C16" w14:paraId="72C8E022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6DA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ystolic pressu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E5C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E707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4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A1F3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2.151</w:t>
            </w:r>
          </w:p>
        </w:tc>
      </w:tr>
      <w:tr w:rsidR="00557C16" w14:paraId="0EBA209F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781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Diastolic pressu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721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6EE5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5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0F0C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994</w:t>
            </w:r>
          </w:p>
        </w:tc>
      </w:tr>
      <w:tr w:rsidR="00557C16" w14:paraId="3D5C9D1C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1E6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MET Minut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F01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95AB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9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AFDE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097</w:t>
            </w:r>
          </w:p>
        </w:tc>
      </w:tr>
      <w:tr w:rsidR="00557C16" w14:paraId="31D2FB2D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FD4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SQI sco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AEC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 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23E4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7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AC62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312</w:t>
            </w:r>
          </w:p>
        </w:tc>
      </w:tr>
      <w:tr w:rsidR="00557C16" w14:paraId="1ACB3AD3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C37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NoSAS sco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949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B308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2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F567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3.655</w:t>
            </w:r>
          </w:p>
        </w:tc>
      </w:tr>
      <w:tr w:rsidR="00557C16" w14:paraId="70622197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724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DS sco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5F3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B51F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3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3A09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2.610</w:t>
            </w:r>
          </w:p>
        </w:tc>
      </w:tr>
      <w:tr w:rsidR="00557C16" w14:paraId="090D0851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922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AS sco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6BB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F51C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3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1985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2.741</w:t>
            </w:r>
          </w:p>
        </w:tc>
      </w:tr>
      <w:tr w:rsidR="00557C16" w14:paraId="16957485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CEC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erum creatinin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DA2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(0, 0),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0.1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AC12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9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D91A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046</w:t>
            </w:r>
          </w:p>
        </w:tc>
      </w:tr>
      <w:tr w:rsidR="00557C16" w14:paraId="76417225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BD0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glutamic-pyruvic transaminas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7D8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(0, 0),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0.5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5321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8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E8B6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186</w:t>
            </w:r>
          </w:p>
        </w:tc>
      </w:tr>
      <w:tr w:rsidR="00557C16" w14:paraId="3AB34A81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E21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glutamic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oxalacetic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 transaminas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4E8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 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06B4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8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FEAE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190</w:t>
            </w:r>
          </w:p>
        </w:tc>
      </w:tr>
      <w:tr w:rsidR="00557C16" w14:paraId="539D91C1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02E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Total cholestero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B2D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0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1 (-0.01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7252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8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89CE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152</w:t>
            </w:r>
          </w:p>
        </w:tc>
      </w:tr>
      <w:tr w:rsidR="00557C16" w14:paraId="12186518" w14:textId="77777777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84D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Triglycerid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CD6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 (0, 0.0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1), 0.0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CE52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8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FAD3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184</w:t>
            </w:r>
          </w:p>
        </w:tc>
      </w:tr>
      <w:tr w:rsidR="00557C16" w14:paraId="0744CA0D" w14:textId="77777777">
        <w:trPr>
          <w:trHeight w:val="295"/>
        </w:trPr>
        <w:tc>
          <w:tcPr>
            <w:tcW w:w="2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EB07A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Fasting blood glucos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92A6B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 </w:t>
            </w:r>
            <w:r>
              <w:rPr>
                <w:rStyle w:val="font31"/>
                <w:rFonts w:ascii="Arial" w:eastAsia="宋体" w:hAnsi="Arial" w:cs="Arial"/>
                <w:sz w:val="15"/>
                <w:szCs w:val="15"/>
                <w:lang w:bidi="ar"/>
              </w:rPr>
              <w:t>(0, 0), &lt;0.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132BD3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0.8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851A0A" w14:textId="77777777" w:rsidR="00557C16" w:rsidRDefault="00000000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1.137</w:t>
            </w:r>
          </w:p>
        </w:tc>
      </w:tr>
    </w:tbl>
    <w:p w14:paraId="75081515" w14:textId="77777777" w:rsidR="00557C16" w:rsidRDefault="00557C16">
      <w:pPr>
        <w:rPr>
          <w:rFonts w:hint="eastAsia"/>
        </w:rPr>
      </w:pPr>
    </w:p>
    <w:p w14:paraId="521DC7F4" w14:textId="77777777" w:rsidR="00557C16" w:rsidRDefault="00557C16"/>
    <w:p w14:paraId="5B8CC942" w14:textId="77777777" w:rsidR="00557C16" w:rsidRDefault="00557C16"/>
    <w:p w14:paraId="4311DF37" w14:textId="77777777" w:rsidR="00557C16" w:rsidRDefault="00557C16"/>
    <w:p w14:paraId="1FAD0C96" w14:textId="77777777" w:rsidR="00557C16" w:rsidRDefault="00557C16"/>
    <w:p w14:paraId="4CC89488" w14:textId="77777777" w:rsidR="00557C16" w:rsidRDefault="00557C16"/>
    <w:p w14:paraId="45F70E88" w14:textId="77777777" w:rsidR="00557C16" w:rsidRDefault="00557C16"/>
    <w:p w14:paraId="31F54B2D" w14:textId="77777777" w:rsidR="00557C16" w:rsidRDefault="00557C16"/>
    <w:p w14:paraId="2A51DA09" w14:textId="77777777" w:rsidR="00557C16" w:rsidRDefault="00557C16"/>
    <w:p w14:paraId="21265932" w14:textId="77777777" w:rsidR="00557C16" w:rsidRDefault="00557C16"/>
    <w:p w14:paraId="5738A968" w14:textId="77777777" w:rsidR="00557C16" w:rsidRDefault="00557C16"/>
    <w:p w14:paraId="33C7D73E" w14:textId="77777777" w:rsidR="00557C16" w:rsidRDefault="00557C16"/>
    <w:p w14:paraId="149944E9" w14:textId="77777777" w:rsidR="00557C16" w:rsidRDefault="00557C16"/>
    <w:p w14:paraId="56F55AE3" w14:textId="77777777" w:rsidR="00557C16" w:rsidRDefault="00557C16"/>
    <w:tbl>
      <w:tblPr>
        <w:tblW w:w="110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2913"/>
        <w:gridCol w:w="3009"/>
        <w:gridCol w:w="3108"/>
      </w:tblGrid>
      <w:tr w:rsidR="00557C16" w14:paraId="00624F6D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AC91CE" w14:textId="77777777" w:rsidR="00557C1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Cs/>
                <w:sz w:val="18"/>
                <w:szCs w:val="18"/>
                <w:shd w:val="clear" w:color="auto" w:fill="FFFFFF"/>
              </w:rPr>
              <w:lastRenderedPageBreak/>
              <w:t xml:space="preserve">Supplementary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able 4. Linear and logistic regression analysis for association of PAC with MMSE in total participants, stratified by region of residence, BMI, and ethnicity and educational status (B/OR, 95%CI, P).</w:t>
            </w:r>
          </w:p>
        </w:tc>
      </w:tr>
      <w:tr w:rsidR="00557C16" w14:paraId="39E0EDF6" w14:textId="77777777">
        <w:trPr>
          <w:trHeight w:val="280"/>
          <w:jc w:val="center"/>
        </w:trPr>
        <w:tc>
          <w:tcPr>
            <w:tcW w:w="2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8DB5EE" w14:textId="77777777" w:rsidR="00557C16" w:rsidRDefault="00557C1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89412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rude model</w:t>
            </w:r>
          </w:p>
        </w:tc>
        <w:tc>
          <w:tcPr>
            <w:tcW w:w="30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96622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3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3FF68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</w:tr>
      <w:tr w:rsidR="00557C16" w14:paraId="2E54D049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515BF3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Linear regression analysis</w:t>
            </w:r>
          </w:p>
        </w:tc>
      </w:tr>
      <w:tr w:rsidR="00557C16" w14:paraId="5DCD4E4F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7424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living setting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7969C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9A43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6728132E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20A5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urban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4473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5 (0.04, 0.05), &lt;0.001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CA9A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07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526A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12</w:t>
            </w:r>
          </w:p>
        </w:tc>
      </w:tr>
      <w:tr w:rsidR="00557C16" w14:paraId="1875324F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4AEF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rural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A139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2, 0.03), &lt;0.001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EBFC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21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118E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16</w:t>
            </w:r>
          </w:p>
        </w:tc>
      </w:tr>
      <w:tr w:rsidR="00557C16" w14:paraId="665C866C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7B2C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BMI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1567B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F6149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3F4A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5F0DB97C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DD77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25kg/m2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EEDB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4 (0.04, 0.05), &lt;0.001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2029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48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8FEA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42</w:t>
            </w:r>
          </w:p>
        </w:tc>
      </w:tr>
      <w:tr w:rsidR="00557C16" w14:paraId="72E5AE5A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1B71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-30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8EC0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3, 0.04), &lt;0.001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3B51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2), 0.007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7FB0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0.003</w:t>
            </w:r>
          </w:p>
        </w:tc>
      </w:tr>
      <w:tr w:rsidR="00557C16" w14:paraId="2EEA3591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EB41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30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FFCC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1, 0.04), &lt;0.001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0FBB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01 (0, 0.01), 0.890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66A5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 (-0.01, 0.01), 0.982</w:t>
            </w:r>
          </w:p>
        </w:tc>
      </w:tr>
      <w:tr w:rsidR="00557C16" w14:paraId="1D169655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5CAB9" w14:textId="77777777" w:rsidR="00557C16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ity stratification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F0D3F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C1543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869FB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7996F1BE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1EDA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Han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80BE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2, 0.04), &lt;0.001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D284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338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0298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156</w:t>
            </w:r>
          </w:p>
        </w:tc>
      </w:tr>
      <w:tr w:rsidR="00557C16" w14:paraId="5A537224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4F8F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 minorities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FE7C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4 (0.03, 0.04), &lt;0.001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BCB8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04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B0AA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07</w:t>
            </w:r>
          </w:p>
        </w:tc>
      </w:tr>
      <w:tr w:rsidR="00557C16" w14:paraId="03431689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EBCFF" w14:textId="77777777" w:rsidR="00557C16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education attainment status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56E62" w14:textId="77777777" w:rsidR="00557C16" w:rsidRDefault="00557C16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8871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7A6DD677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43A7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≤Primary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2F57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01 (-0.01, 0.01), 0.885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0B79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1), 0.865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00D5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-0.01 (-0.01, 0.01), 0.835</w:t>
            </w:r>
          </w:p>
        </w:tc>
      </w:tr>
      <w:tr w:rsidR="00557C16" w14:paraId="03B627A5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9951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Junior high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9183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2 (0.01, 0.03), &lt;0.001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33B7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&lt;0.001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E231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&lt;0.001</w:t>
            </w:r>
          </w:p>
        </w:tc>
      </w:tr>
      <w:tr w:rsidR="00557C16" w14:paraId="675AC922" w14:textId="77777777">
        <w:trPr>
          <w:trHeight w:val="280"/>
          <w:jc w:val="center"/>
        </w:trPr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B8E1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Senior high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6646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2 (0.01, 0.02), &lt;0.001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622F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&lt;0.001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891B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&lt;0.001</w:t>
            </w:r>
          </w:p>
        </w:tc>
      </w:tr>
      <w:tr w:rsidR="00557C16" w14:paraId="413441D0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30B4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sz w:val="15"/>
                <w:szCs w:val="15"/>
                <w:shd w:val="clear" w:color="auto" w:fill="FFFFFF"/>
              </w:rPr>
              <w:t>L</w:t>
            </w:r>
            <w:r>
              <w:rPr>
                <w:rFonts w:ascii="Arial" w:eastAsia="Segoe UI" w:hAnsi="Arial" w:cs="Arial"/>
                <w:sz w:val="15"/>
                <w:szCs w:val="15"/>
                <w:shd w:val="clear" w:color="auto" w:fill="FFFFFF"/>
              </w:rPr>
              <w:t>ogistic regression</w:t>
            </w:r>
          </w:p>
        </w:tc>
      </w:tr>
      <w:tr w:rsidR="00557C16" w14:paraId="3C5ED44B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DAA0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BMI</w:t>
            </w:r>
          </w:p>
        </w:tc>
        <w:tc>
          <w:tcPr>
            <w:tcW w:w="300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14DE6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64B97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20375EBB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3256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BMI&lt;25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F9AD2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3240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B2F02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7D133534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A014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FD65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0 (0.77, 1.06), 0.193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F71E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0 (0.84, 1.18), 0.954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13C4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8 (0.82, 1.17), 0.810</w:t>
            </w:r>
          </w:p>
        </w:tc>
      </w:tr>
      <w:tr w:rsidR="00557C16" w14:paraId="71FD29FA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D06E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F6F7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1 (0.69, 0.95), 0.01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3F90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6 (0.80, 1.14), 0.614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46E0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bookmarkStart w:id="8" w:name="OLE_LINK13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77, 1.12), 0.448</w:t>
            </w:r>
            <w:bookmarkEnd w:id="8"/>
          </w:p>
        </w:tc>
      </w:tr>
      <w:tr w:rsidR="00557C16" w14:paraId="2404FBC7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0413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BMI25-30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21239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20698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3F90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349A7401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BB54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6DA5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79, 1.10), 0.376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2D1D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2 (0.77, 1.09), 0.313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9BCB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9 (0.75, 1.07), 0.218</w:t>
            </w:r>
          </w:p>
        </w:tc>
      </w:tr>
      <w:tr w:rsidR="00557C16" w14:paraId="7684AC7C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1200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5B7C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5 (0.63, 0.90), 0.002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933D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6 (0.63, 0.91), 0.004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6054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3 (0.60, 0.88), 0.001</w:t>
            </w:r>
          </w:p>
        </w:tc>
      </w:tr>
      <w:tr w:rsidR="00557C16" w14:paraId="1A260EC2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A067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BMI&gt;30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6A89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FA7BD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2DEB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557A2293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0F5E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849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3 (0.81, 1.32), 0.794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B819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2 (0.79, 1.32), 0.855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88D8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2 (0.79, 1.33), 0.876</w:t>
            </w:r>
          </w:p>
        </w:tc>
      </w:tr>
      <w:tr w:rsidR="00557C16" w14:paraId="3221CEAE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D339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1586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2 (0.71, 1.19), 0.534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8A5B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2 (0.70,1.21), 0.563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9DF2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6 (0.65, 1.15), 0.308</w:t>
            </w:r>
          </w:p>
        </w:tc>
      </w:tr>
      <w:tr w:rsidR="00557C16" w14:paraId="3F63C70A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2ACF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ity stratification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1A18C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F4556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181BE301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7997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Han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6FAA3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A3707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DCC1A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5BAA4B29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063E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438E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9 (0.82, 1.19), 0.882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8D0E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6 (0.79,1.16), 0.645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366C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4 (0.77, 1.15), 0.554</w:t>
            </w:r>
          </w:p>
        </w:tc>
      </w:tr>
      <w:tr w:rsidR="00557C16" w14:paraId="68A10DFC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25B8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F337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78, 1.12), 0.46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771F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77, 1.13), 0.488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C010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7 (0.71, 1.07), 0.190</w:t>
            </w:r>
          </w:p>
        </w:tc>
      </w:tr>
      <w:tr w:rsidR="00557C16" w14:paraId="51F501BF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27A9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minority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5472C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840CC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A9578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04E114A5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0DE7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3728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1 (0.89, 1.15), 0.848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D126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7 (0.85, 1.10), 0.630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7310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5 (0.83, 1.09), 0.468</w:t>
            </w:r>
          </w:p>
        </w:tc>
      </w:tr>
      <w:tr w:rsidR="00557C16" w14:paraId="50DCF288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1A07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684C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9 (0.78, 1.02), 0.094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05D9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2 (0.71, 0.95), 0.007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37CF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9 (0.68, 0.92), 0.003</w:t>
            </w:r>
          </w:p>
        </w:tc>
      </w:tr>
      <w:tr w:rsidR="00557C16" w14:paraId="0E9BB8BC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1223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</w:t>
            </w:r>
            <w:bookmarkStart w:id="9" w:name="OLE_LINK17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 living setting</w:t>
            </w:r>
            <w:bookmarkEnd w:id="9"/>
          </w:p>
        </w:tc>
      </w:tr>
      <w:tr w:rsidR="00557C16" w14:paraId="637FD538" w14:textId="77777777">
        <w:trPr>
          <w:trHeight w:val="304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AC2B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urban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CA5B8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E6960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D401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45751522" w14:textId="77777777">
        <w:trPr>
          <w:trHeight w:val="304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3A7B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6510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5 (0.80, 1.12), 0.525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E635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9 (0.83, 1.18), 0.890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4C6A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6 (0.80, 1.16), 0.678</w:t>
            </w:r>
          </w:p>
        </w:tc>
      </w:tr>
      <w:tr w:rsidR="00557C16" w14:paraId="612D04D2" w14:textId="77777777">
        <w:trPr>
          <w:trHeight w:val="304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8A2D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C557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1 (0.60, 0.84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6BE7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2 (0.60, 0.87), &lt;0.001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6DDE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9 (0.57, 0.84), &lt;0.001</w:t>
            </w:r>
          </w:p>
        </w:tc>
      </w:tr>
      <w:tr w:rsidR="00557C16" w14:paraId="61F03AF6" w14:textId="77777777">
        <w:trPr>
          <w:trHeight w:val="304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ED4D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sz w:val="15"/>
                <w:szCs w:val="15"/>
              </w:rPr>
              <w:t>rural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7185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C8C5B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149FD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273C37F9" w14:textId="77777777">
        <w:trPr>
          <w:trHeight w:val="304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2D73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74FB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1 (0.80, 1.04), 0.159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B020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4 (0.82, 1.08), 0.388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A278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80, 1.07), 0.282</w:t>
            </w:r>
          </w:p>
        </w:tc>
      </w:tr>
      <w:tr w:rsidR="00557C16" w14:paraId="6F991731" w14:textId="77777777">
        <w:trPr>
          <w:trHeight w:val="304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C06B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ADB0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4 (0.73, 0.96), 0.013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22E2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8 (0.84, 1.13), 0.744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1835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5 (0.81, 1.11), 0.502</w:t>
            </w:r>
          </w:p>
        </w:tc>
      </w:tr>
      <w:tr w:rsidR="00557C16" w14:paraId="436A2DCD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BAA8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education attainment status</w:t>
            </w:r>
          </w:p>
        </w:tc>
      </w:tr>
      <w:tr w:rsidR="00557C16" w14:paraId="7F2107C6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BD7C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lastRenderedPageBreak/>
              <w:t>≤Primary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0EF7D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06938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18F3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0DDF25F9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4375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C84C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9 (0.75, 1.06), 0.188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EEDF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5 (0.72, 1.02), 0.078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CA3A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6 (0.72, 1.03), 0.110</w:t>
            </w:r>
          </w:p>
        </w:tc>
      </w:tr>
      <w:tr w:rsidR="00557C16" w14:paraId="1B9CA14D" w14:textId="77777777">
        <w:trPr>
          <w:trHeight w:val="280"/>
          <w:jc w:val="center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06EF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CD0D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2 (0.85, 1.22), 0.872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4B84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1 (0.83, 1.22), 0.962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E2C0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5 (0.78, 1.17), 0.641</w:t>
            </w:r>
          </w:p>
        </w:tc>
      </w:tr>
      <w:tr w:rsidR="00557C16" w14:paraId="415A6F58" w14:textId="77777777">
        <w:trPr>
          <w:trHeight w:val="280"/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62E4D1C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Junior high</w:t>
            </w:r>
          </w:p>
        </w:tc>
        <w:tc>
          <w:tcPr>
            <w:tcW w:w="2913" w:type="dxa"/>
            <w:shd w:val="clear" w:color="auto" w:fill="auto"/>
          </w:tcPr>
          <w:p w14:paraId="7F4F973A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shd w:val="clear" w:color="auto" w:fill="auto"/>
          </w:tcPr>
          <w:p w14:paraId="2B697C2A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shd w:val="clear" w:color="auto" w:fill="auto"/>
          </w:tcPr>
          <w:p w14:paraId="08CD26E9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4AB80EAE" w14:textId="77777777">
        <w:trPr>
          <w:trHeight w:val="280"/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456E4D5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shd w:val="clear" w:color="auto" w:fill="auto"/>
          </w:tcPr>
          <w:p w14:paraId="339B1D8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0 (0.64, 0.98), 0.033</w:t>
            </w:r>
          </w:p>
        </w:tc>
        <w:tc>
          <w:tcPr>
            <w:tcW w:w="3009" w:type="dxa"/>
            <w:shd w:val="clear" w:color="auto" w:fill="auto"/>
          </w:tcPr>
          <w:p w14:paraId="60C808E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1 (0.73, 1.13), 0.383</w:t>
            </w:r>
          </w:p>
        </w:tc>
        <w:tc>
          <w:tcPr>
            <w:tcW w:w="3108" w:type="dxa"/>
            <w:shd w:val="clear" w:color="auto" w:fill="auto"/>
          </w:tcPr>
          <w:p w14:paraId="750B39D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2 (0.73, 1.15), 0.447</w:t>
            </w:r>
          </w:p>
        </w:tc>
      </w:tr>
      <w:tr w:rsidR="00557C16" w14:paraId="7703DB2E" w14:textId="77777777">
        <w:trPr>
          <w:trHeight w:val="280"/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12180DF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shd w:val="clear" w:color="auto" w:fill="auto"/>
          </w:tcPr>
          <w:p w14:paraId="3FDD888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0 (0.48, 0.76), &lt;0.001</w:t>
            </w:r>
          </w:p>
        </w:tc>
        <w:tc>
          <w:tcPr>
            <w:tcW w:w="3009" w:type="dxa"/>
            <w:shd w:val="clear" w:color="auto" w:fill="auto"/>
          </w:tcPr>
          <w:p w14:paraId="30CAEF1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6 (0.59, 0.98), 0.033</w:t>
            </w:r>
          </w:p>
        </w:tc>
        <w:tc>
          <w:tcPr>
            <w:tcW w:w="3108" w:type="dxa"/>
            <w:shd w:val="clear" w:color="auto" w:fill="auto"/>
          </w:tcPr>
          <w:p w14:paraId="7444307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4 (0.57, 0.96), 0.025</w:t>
            </w:r>
          </w:p>
        </w:tc>
      </w:tr>
      <w:tr w:rsidR="00557C16" w14:paraId="133E4F02" w14:textId="77777777">
        <w:trPr>
          <w:trHeight w:val="280"/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69FC7C7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≥Senior high</w:t>
            </w:r>
          </w:p>
        </w:tc>
        <w:tc>
          <w:tcPr>
            <w:tcW w:w="2913" w:type="dxa"/>
            <w:shd w:val="clear" w:color="auto" w:fill="auto"/>
          </w:tcPr>
          <w:p w14:paraId="163F5B04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shd w:val="clear" w:color="auto" w:fill="auto"/>
          </w:tcPr>
          <w:p w14:paraId="17935902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shd w:val="clear" w:color="auto" w:fill="auto"/>
          </w:tcPr>
          <w:p w14:paraId="0ACA702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6804B1CC" w14:textId="77777777">
        <w:trPr>
          <w:trHeight w:val="280"/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5869BF5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913" w:type="dxa"/>
            <w:shd w:val="clear" w:color="auto" w:fill="auto"/>
          </w:tcPr>
          <w:p w14:paraId="6BDE4E9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4 (0.87, 1.24), 0.662</w:t>
            </w:r>
          </w:p>
        </w:tc>
        <w:tc>
          <w:tcPr>
            <w:tcW w:w="3009" w:type="dxa"/>
            <w:shd w:val="clear" w:color="auto" w:fill="auto"/>
          </w:tcPr>
          <w:p w14:paraId="4A7AA6F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1 (0.93, 1.33), 0.247</w:t>
            </w:r>
          </w:p>
        </w:tc>
        <w:tc>
          <w:tcPr>
            <w:tcW w:w="3108" w:type="dxa"/>
            <w:shd w:val="clear" w:color="auto" w:fill="auto"/>
          </w:tcPr>
          <w:p w14:paraId="5E651C8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4 (0.86, 1.26), 0.678</w:t>
            </w:r>
          </w:p>
        </w:tc>
      </w:tr>
      <w:tr w:rsidR="00557C16" w14:paraId="7689DA3C" w14:textId="77777777">
        <w:trPr>
          <w:trHeight w:val="280"/>
          <w:jc w:val="center"/>
        </w:trPr>
        <w:tc>
          <w:tcPr>
            <w:tcW w:w="20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25CCE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913" w:type="dxa"/>
            <w:tcBorders>
              <w:bottom w:val="single" w:sz="12" w:space="0" w:color="auto"/>
            </w:tcBorders>
            <w:shd w:val="clear" w:color="auto" w:fill="auto"/>
          </w:tcPr>
          <w:p w14:paraId="2031B18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7 (0.57, 0.79), &lt;0.001</w:t>
            </w:r>
          </w:p>
        </w:tc>
        <w:tc>
          <w:tcPr>
            <w:tcW w:w="3009" w:type="dxa"/>
            <w:tcBorders>
              <w:bottom w:val="single" w:sz="12" w:space="0" w:color="auto"/>
            </w:tcBorders>
            <w:shd w:val="clear" w:color="auto" w:fill="auto"/>
          </w:tcPr>
          <w:p w14:paraId="2D75319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3 (0.69, 0.99), 0.039</w:t>
            </w:r>
          </w:p>
        </w:tc>
        <w:tc>
          <w:tcPr>
            <w:tcW w:w="3108" w:type="dxa"/>
            <w:tcBorders>
              <w:bottom w:val="single" w:sz="12" w:space="0" w:color="auto"/>
            </w:tcBorders>
            <w:shd w:val="clear" w:color="auto" w:fill="auto"/>
          </w:tcPr>
          <w:p w14:paraId="03FC064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0 (0.66, 0.96), 0.019</w:t>
            </w:r>
          </w:p>
        </w:tc>
      </w:tr>
      <w:tr w:rsidR="00557C16" w14:paraId="32963110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1862716" w14:textId="77777777" w:rsidR="00557C16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Model 1 was adjusted for age, gender, BMI, waist circumference, ethnicity, education, region, occupation, and marital status. Model 2, adjusted for model 1+smokers, drinkers, SBP, DBP, PSQI score, MET Minutes, NoSAS score, SDS score, SAS score, total cholesterol, triglyceride, </w:t>
            </w:r>
            <w:bookmarkStart w:id="10" w:name="OLE_LINK20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glutamic </w:t>
            </w:r>
            <w:proofErr w:type="spellStart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oxalacetic</w:t>
            </w:r>
            <w:proofErr w:type="spellEnd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transaminase</w:t>
            </w:r>
            <w:bookmarkEnd w:id="10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nd</w:t>
            </w:r>
            <w:proofErr w:type="spellEnd"/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fasting blood glucose.</w:t>
            </w:r>
          </w:p>
        </w:tc>
      </w:tr>
    </w:tbl>
    <w:p w14:paraId="46E503E3" w14:textId="77777777" w:rsidR="00557C16" w:rsidRDefault="00557C16"/>
    <w:p w14:paraId="5AD2E378" w14:textId="77777777" w:rsidR="00557C16" w:rsidRDefault="00557C16"/>
    <w:p w14:paraId="676D61C9" w14:textId="77777777" w:rsidR="00557C16" w:rsidRDefault="00557C16"/>
    <w:p w14:paraId="6A4D4B23" w14:textId="77777777" w:rsidR="00557C16" w:rsidRDefault="00557C16"/>
    <w:p w14:paraId="324865DE" w14:textId="77777777" w:rsidR="00557C16" w:rsidRDefault="00557C16"/>
    <w:p w14:paraId="1E78BB8F" w14:textId="77777777" w:rsidR="00557C16" w:rsidRDefault="00557C16"/>
    <w:p w14:paraId="18C0227C" w14:textId="77777777" w:rsidR="00557C16" w:rsidRDefault="00557C16"/>
    <w:p w14:paraId="1DF7B81B" w14:textId="77777777" w:rsidR="00557C16" w:rsidRDefault="00557C16"/>
    <w:p w14:paraId="435E9B1B" w14:textId="77777777" w:rsidR="00557C16" w:rsidRDefault="00557C16"/>
    <w:p w14:paraId="1F713699" w14:textId="77777777" w:rsidR="00557C16" w:rsidRDefault="00557C16"/>
    <w:p w14:paraId="5548529D" w14:textId="77777777" w:rsidR="00557C16" w:rsidRDefault="00557C16"/>
    <w:p w14:paraId="5296325E" w14:textId="77777777" w:rsidR="00557C16" w:rsidRDefault="00557C16"/>
    <w:p w14:paraId="6717181D" w14:textId="77777777" w:rsidR="00557C16" w:rsidRDefault="00557C16"/>
    <w:p w14:paraId="7C04F3D0" w14:textId="77777777" w:rsidR="00557C16" w:rsidRDefault="00557C16"/>
    <w:p w14:paraId="650A6640" w14:textId="77777777" w:rsidR="00557C16" w:rsidRDefault="00557C16"/>
    <w:p w14:paraId="5B019079" w14:textId="77777777" w:rsidR="00557C16" w:rsidRDefault="00557C16"/>
    <w:p w14:paraId="66104906" w14:textId="77777777" w:rsidR="00557C16" w:rsidRDefault="00557C16"/>
    <w:p w14:paraId="19CE4792" w14:textId="77777777" w:rsidR="00557C16" w:rsidRDefault="00557C16"/>
    <w:p w14:paraId="199C5E18" w14:textId="77777777" w:rsidR="00557C16" w:rsidRDefault="00557C16"/>
    <w:p w14:paraId="1ED27F16" w14:textId="77777777" w:rsidR="00557C16" w:rsidRDefault="00557C16"/>
    <w:p w14:paraId="0C622398" w14:textId="77777777" w:rsidR="00557C16" w:rsidRDefault="00557C16"/>
    <w:p w14:paraId="2BFC4554" w14:textId="77777777" w:rsidR="00557C16" w:rsidRDefault="00557C16"/>
    <w:p w14:paraId="07FC6975" w14:textId="77777777" w:rsidR="00557C16" w:rsidRDefault="00557C16"/>
    <w:p w14:paraId="79665AFB" w14:textId="77777777" w:rsidR="00557C16" w:rsidRDefault="00557C16"/>
    <w:p w14:paraId="66BD5933" w14:textId="77777777" w:rsidR="00557C16" w:rsidRDefault="00557C16"/>
    <w:p w14:paraId="0913E9D9" w14:textId="77777777" w:rsidR="00557C16" w:rsidRDefault="00557C16"/>
    <w:p w14:paraId="5BFEE805" w14:textId="77777777" w:rsidR="00557C16" w:rsidRDefault="00557C16"/>
    <w:p w14:paraId="5D17FEE0" w14:textId="77777777" w:rsidR="00557C16" w:rsidRDefault="00557C16"/>
    <w:p w14:paraId="7C99C943" w14:textId="77777777" w:rsidR="00557C16" w:rsidRDefault="00557C16"/>
    <w:p w14:paraId="32CB1324" w14:textId="77777777" w:rsidR="00557C16" w:rsidRDefault="00557C16"/>
    <w:tbl>
      <w:tblPr>
        <w:tblpPr w:leftFromText="180" w:rightFromText="180" w:vertAnchor="text" w:horzAnchor="page" w:tblpX="526" w:tblpY="615"/>
        <w:tblOverlap w:val="never"/>
        <w:tblW w:w="99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3"/>
        <w:gridCol w:w="2441"/>
        <w:gridCol w:w="2600"/>
        <w:gridCol w:w="3240"/>
      </w:tblGrid>
      <w:tr w:rsidR="00557C16" w14:paraId="1EA91AA3" w14:textId="77777777">
        <w:trPr>
          <w:trHeight w:val="280"/>
        </w:trPr>
        <w:tc>
          <w:tcPr>
            <w:tcW w:w="9964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AA1309" w14:textId="77777777" w:rsidR="00557C1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Cs/>
                <w:sz w:val="18"/>
                <w:szCs w:val="18"/>
                <w:shd w:val="clear" w:color="auto" w:fill="FFFFFF"/>
              </w:rPr>
              <w:lastRenderedPageBreak/>
              <w:t xml:space="preserve">Supplementary 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Table 5.</w:t>
            </w:r>
            <w:bookmarkStart w:id="11" w:name="OLE_LINK1"/>
            <w:bookmarkStart w:id="12" w:name="OLE_LINK2"/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 xml:space="preserve"> </w:t>
            </w:r>
            <w:bookmarkStart w:id="13" w:name="OLE_LINK4"/>
            <w:bookmarkEnd w:id="11"/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 xml:space="preserve">Linear and logistic regression analysis for the association of PAC with MMSE in participants stratified by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region of residence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 xml:space="preserve">, BMI and ethnicity, and educational attainment status </w:t>
            </w:r>
            <w:r>
              <w:rPr>
                <w:rFonts w:ascii="Arial" w:eastAsia="Segoe UI" w:hAnsi="Arial" w:cs="Arial"/>
                <w:sz w:val="18"/>
                <w:szCs w:val="18"/>
                <w:shd w:val="clear" w:color="auto" w:fill="FFFFFF"/>
              </w:rPr>
              <w:t>(B</w:t>
            </w:r>
            <w:r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/OR</w:t>
            </w:r>
            <w:r>
              <w:rPr>
                <w:rFonts w:ascii="Arial" w:eastAsia="Segoe UI" w:hAnsi="Arial" w:cs="Arial"/>
                <w:sz w:val="18"/>
                <w:szCs w:val="18"/>
                <w:shd w:val="clear" w:color="auto" w:fill="FFFFFF"/>
              </w:rPr>
              <w:t>, 95%CI, P)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 xml:space="preserve"> in people with no apparent disease.</w:t>
            </w:r>
            <w:bookmarkEnd w:id="12"/>
            <w:bookmarkEnd w:id="13"/>
          </w:p>
        </w:tc>
      </w:tr>
      <w:tr w:rsidR="00557C16" w14:paraId="44E9856C" w14:textId="77777777">
        <w:trPr>
          <w:trHeight w:val="280"/>
        </w:trPr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6F94F0" w14:textId="77777777" w:rsidR="00557C16" w:rsidRDefault="00557C1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B19E1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rude model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0ACF9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C9C72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</w:tr>
      <w:tr w:rsidR="00557C16" w14:paraId="00D883F3" w14:textId="77777777">
        <w:trPr>
          <w:trHeight w:val="280"/>
        </w:trPr>
        <w:tc>
          <w:tcPr>
            <w:tcW w:w="996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055C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Linear regression analysis</w:t>
            </w:r>
          </w:p>
        </w:tc>
      </w:tr>
      <w:tr w:rsidR="00557C16" w14:paraId="3AA3A314" w14:textId="77777777">
        <w:trPr>
          <w:trHeight w:val="280"/>
        </w:trPr>
        <w:tc>
          <w:tcPr>
            <w:tcW w:w="41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AB90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living setting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8FA6B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B94AE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009C83E4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3F98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urban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8046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4 (0.03, 0.05), &lt;0.00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EFB1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125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3FA0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1), 0.206</w:t>
            </w:r>
          </w:p>
        </w:tc>
      </w:tr>
      <w:tr w:rsidR="00557C16" w14:paraId="39B163C7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C7A0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sz w:val="15"/>
                <w:szCs w:val="15"/>
              </w:rPr>
              <w:t>rural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21AD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02 (0.01, 0.03), &lt;0.00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D57B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01 (0, 0.01), 0.083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B6F1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0.01 (0, 0.01), 0.040</w:t>
            </w:r>
          </w:p>
        </w:tc>
      </w:tr>
      <w:tr w:rsidR="00557C16" w14:paraId="586940FA" w14:textId="77777777">
        <w:trPr>
          <w:trHeight w:val="280"/>
        </w:trPr>
        <w:tc>
          <w:tcPr>
            <w:tcW w:w="41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D996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BM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271D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5F6C9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638E9DFF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EAD5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25kg/m2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D638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3, 0.04), &lt;0.00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052B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180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1149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118</w:t>
            </w:r>
          </w:p>
        </w:tc>
      </w:tr>
      <w:tr w:rsidR="00557C16" w14:paraId="63EA0720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0250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-30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87F1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2 (0.01, 0.03), &lt;0.00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F71A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2), 0.108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7587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2), 0.045</w:t>
            </w:r>
          </w:p>
        </w:tc>
      </w:tr>
      <w:tr w:rsidR="00557C16" w14:paraId="23B3E6BA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0496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30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D4BD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1, 0.05), 0.002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332E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3), 0.434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4797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3), 0.368</w:t>
            </w:r>
          </w:p>
        </w:tc>
      </w:tr>
      <w:tr w:rsidR="00557C16" w14:paraId="619AA039" w14:textId="77777777">
        <w:trPr>
          <w:trHeight w:val="280"/>
        </w:trPr>
        <w:tc>
          <w:tcPr>
            <w:tcW w:w="41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73F0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ity stratificatio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972CD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60BAC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08B78BBA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1834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Han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5E2B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2, 0.03), &lt;0.00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7F2A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1), 0.336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4DEE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179</w:t>
            </w:r>
          </w:p>
        </w:tc>
      </w:tr>
      <w:tr w:rsidR="00557C16" w14:paraId="6EFA98F3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8093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 minorities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5F74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2, 0.03), &lt;0.00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CC53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57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5FDE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0.032</w:t>
            </w:r>
          </w:p>
        </w:tc>
      </w:tr>
      <w:tr w:rsidR="00557C16" w14:paraId="0C2251D5" w14:textId="77777777">
        <w:trPr>
          <w:trHeight w:val="280"/>
        </w:trPr>
        <w:tc>
          <w:tcPr>
            <w:tcW w:w="41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AA328" w14:textId="77777777" w:rsidR="00557C16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education attainment statu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1F931" w14:textId="77777777" w:rsidR="00557C16" w:rsidRDefault="00557C16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1A777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0199CFF7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A047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≤Primary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90F0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835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297A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735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08AC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652</w:t>
            </w:r>
          </w:p>
        </w:tc>
      </w:tr>
      <w:tr w:rsidR="00557C16" w14:paraId="0B2CA12C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BE30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Junior high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D15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&lt;0.00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BE77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0.02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C315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0.031</w:t>
            </w:r>
          </w:p>
        </w:tc>
      </w:tr>
      <w:tr w:rsidR="00557C16" w14:paraId="709E00B8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FBB4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Senior high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1AF3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&lt;0.00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C77C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1), 0.047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ACA4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1), 0.088</w:t>
            </w:r>
          </w:p>
        </w:tc>
      </w:tr>
      <w:tr w:rsidR="00557C16" w14:paraId="0D422C6D" w14:textId="77777777">
        <w:trPr>
          <w:trHeight w:val="280"/>
        </w:trPr>
        <w:tc>
          <w:tcPr>
            <w:tcW w:w="996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E7C4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sz w:val="15"/>
                <w:szCs w:val="15"/>
                <w:shd w:val="clear" w:color="auto" w:fill="FFFFFF"/>
              </w:rPr>
              <w:t>L</w:t>
            </w:r>
            <w:r>
              <w:rPr>
                <w:rFonts w:ascii="Arial" w:eastAsia="Segoe UI" w:hAnsi="Arial" w:cs="Arial"/>
                <w:sz w:val="15"/>
                <w:szCs w:val="15"/>
                <w:shd w:val="clear" w:color="auto" w:fill="FFFFFF"/>
              </w:rPr>
              <w:t>ogistic regression</w:t>
            </w:r>
          </w:p>
        </w:tc>
      </w:tr>
      <w:tr w:rsidR="00557C16" w14:paraId="3BFC9B21" w14:textId="77777777">
        <w:trPr>
          <w:trHeight w:val="280"/>
        </w:trPr>
        <w:tc>
          <w:tcPr>
            <w:tcW w:w="41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EFE7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BM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586F4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7296B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3710FF2A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80FB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BMI&lt;25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09BD4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6E98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903BB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7A9B17D4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9CD1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ED01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8 (0.86, 1.35), 0.534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1D42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4 (0.90, 1.44), 0.275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5A9A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0 (0.86, 1.40), 0.466</w:t>
            </w:r>
          </w:p>
        </w:tc>
      </w:tr>
      <w:tr w:rsidR="00557C16" w14:paraId="4629B4F0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E12E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72D1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2 (0.73, 1.15), 0.45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702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8 (0.76, 1.25), 0.854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E427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4 (0.72, 1.22), 0.621</w:t>
            </w:r>
          </w:p>
        </w:tc>
      </w:tr>
      <w:tr w:rsidR="00557C16" w14:paraId="35760932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F3AD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BMI25-30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25520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89DD8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C2C8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6A8CAE2C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B933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A71F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4 (0.62, 1.14), 0.257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35FF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8 (0.57, 1.07), 0.126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60A0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9 (0.57, 1.09), 0.148</w:t>
            </w:r>
          </w:p>
        </w:tc>
      </w:tr>
      <w:tr w:rsidR="00557C16" w14:paraId="7393F3E2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2CE3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CD91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6 (0.63, 1.18), 0.347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1E08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9 (0.57, 1.09), 0.156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0C28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6 (0.54, 1.08), 0.127</w:t>
            </w:r>
          </w:p>
        </w:tc>
      </w:tr>
      <w:tr w:rsidR="00557C16" w14:paraId="7A922284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0177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BMI&gt;30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02B1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1A716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3C46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5760339C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31B4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9B62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1 (0.46, 1.41), 0.448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EB83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3 (0.46, 1.49), 0.532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DBD9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0 (0.38, 1.32), 0.270</w:t>
            </w:r>
          </w:p>
        </w:tc>
      </w:tr>
      <w:tr w:rsidR="00557C16" w14:paraId="65452C44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8C00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B12D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58 (0.30, 1.12), 0.106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EEDE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58 (0.29, 1.17), 0.126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A171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3 (0.30, 1.31), 0.213</w:t>
            </w:r>
          </w:p>
        </w:tc>
      </w:tr>
      <w:tr w:rsidR="00557C16" w14:paraId="17BC0BDB" w14:textId="77777777">
        <w:trPr>
          <w:trHeight w:val="280"/>
        </w:trPr>
        <w:tc>
          <w:tcPr>
            <w:tcW w:w="412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0152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ity stratificatio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85AF3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5F7B0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660DEBA8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FA03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Han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1EE50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063D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2A417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61F337FA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67C0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1C76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7 (0.75, 1.51), 0.714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B9B9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1 (0.71, 1.44), 0.961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D2CF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64, 1.36), 0.716</w:t>
            </w:r>
          </w:p>
        </w:tc>
      </w:tr>
      <w:tr w:rsidR="00557C16" w14:paraId="2D83E749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764C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158B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9 (0.70, 1.38), 0.93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64AF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65, 1.34), 0.712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5B1D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6 (0.59, 1.26), 0.444</w:t>
            </w:r>
          </w:p>
        </w:tc>
      </w:tr>
      <w:tr w:rsidR="00557C16" w14:paraId="0B311155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CAA1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minority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72F7D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5D283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9A80F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7B83534F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2A11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B374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1 (0.82, 1.24), 0.93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3F6D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6 (0.78, 1.18), 0.676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2109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75, 1.16), 0.527</w:t>
            </w:r>
          </w:p>
        </w:tc>
      </w:tr>
      <w:tr w:rsidR="00557C16" w14:paraId="0F447C00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FF17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F2E2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6 (0.78, 1.19), 0.71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9A85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5 (0.68, 1.06), 0.146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BF14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1 (0.64, 1.02), 0.077</w:t>
            </w:r>
          </w:p>
        </w:tc>
      </w:tr>
      <w:tr w:rsidR="00557C16" w14:paraId="652054A4" w14:textId="77777777">
        <w:trPr>
          <w:trHeight w:val="280"/>
        </w:trPr>
        <w:tc>
          <w:tcPr>
            <w:tcW w:w="996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5D6D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living setting</w:t>
            </w:r>
          </w:p>
        </w:tc>
      </w:tr>
      <w:tr w:rsidR="00557C16" w14:paraId="7C74EB38" w14:textId="77777777">
        <w:trPr>
          <w:trHeight w:val="304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C038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urban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1083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6326D" w14:textId="77777777" w:rsidR="00557C16" w:rsidRDefault="00557C16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95BD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3AA387CF" w14:textId="77777777">
        <w:trPr>
          <w:trHeight w:val="304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0B27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B411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4 (0.79, 1.37), 0.788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D029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6 (0.79, 1.41), 0.703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9692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9 (0.73, 1.34), 0.944</w:t>
            </w:r>
          </w:p>
        </w:tc>
      </w:tr>
      <w:tr w:rsidR="00557C16" w14:paraId="3014199F" w14:textId="77777777">
        <w:trPr>
          <w:trHeight w:val="304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DE21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7A10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2 (0.62, 1.08), 0.159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8D85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0 (0.59, 1.07), 0.132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F686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7 (0.56, 1.06), 0.111</w:t>
            </w:r>
          </w:p>
        </w:tc>
      </w:tr>
      <w:tr w:rsidR="00557C16" w14:paraId="262FA179" w14:textId="77777777">
        <w:trPr>
          <w:trHeight w:val="304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7AE1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eastAsia="宋体" w:hAnsi="Arial" w:cs="Arial"/>
                <w:sz w:val="15"/>
                <w:szCs w:val="15"/>
              </w:rPr>
              <w:t>rural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DC30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0B3B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C810D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7CBD757E" w14:textId="77777777">
        <w:trPr>
          <w:trHeight w:val="304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258F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lastRenderedPageBreak/>
              <w:t>T2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B52B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0 (0.72, 1.12), 0.343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2358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2 (0.73, 1.15), 0.45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BD16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9 (0.70, 1.14), 0.357</w:t>
            </w:r>
          </w:p>
        </w:tc>
      </w:tr>
      <w:tr w:rsidR="00557C16" w14:paraId="26F8DD8D" w14:textId="77777777">
        <w:trPr>
          <w:trHeight w:val="304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1668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5FC9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3 (0.65, 1.05), 0.116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705C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5 (0.74, 1.22), 0.694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507C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72, 1.21), 0.599</w:t>
            </w:r>
          </w:p>
        </w:tc>
      </w:tr>
      <w:tr w:rsidR="00557C16" w14:paraId="34AE9FBC" w14:textId="77777777">
        <w:trPr>
          <w:trHeight w:val="280"/>
        </w:trPr>
        <w:tc>
          <w:tcPr>
            <w:tcW w:w="996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825C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education attainment status</w:t>
            </w:r>
          </w:p>
        </w:tc>
      </w:tr>
      <w:tr w:rsidR="00557C16" w14:paraId="5F524F5A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2B19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≤Primary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47DF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26EAF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D21B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7043D24E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B178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3264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7 (0.63, 1.20), 0.396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F881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3 (0.60, 1.17), 0.28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3E92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6 (0.61, 1.22), 0.408</w:t>
            </w:r>
          </w:p>
        </w:tc>
      </w:tr>
      <w:tr w:rsidR="00557C16" w14:paraId="3803EFA6" w14:textId="77777777">
        <w:trPr>
          <w:trHeight w:val="280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7FE6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8CB2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4 (0.65, 1.35), 0.726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6877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5 (0.65, 1.39), 0.788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8849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6 (0.64, 1.43), 0.833</w:t>
            </w:r>
          </w:p>
        </w:tc>
      </w:tr>
      <w:tr w:rsidR="00557C16" w14:paraId="6447F1C7" w14:textId="77777777">
        <w:trPr>
          <w:trHeight w:val="280"/>
        </w:trPr>
        <w:tc>
          <w:tcPr>
            <w:tcW w:w="1683" w:type="dxa"/>
            <w:shd w:val="clear" w:color="auto" w:fill="auto"/>
            <w:vAlign w:val="center"/>
          </w:tcPr>
          <w:p w14:paraId="0A0D75C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Junior high</w:t>
            </w:r>
          </w:p>
        </w:tc>
        <w:tc>
          <w:tcPr>
            <w:tcW w:w="2441" w:type="dxa"/>
            <w:shd w:val="clear" w:color="auto" w:fill="auto"/>
          </w:tcPr>
          <w:p w14:paraId="416BBE77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00" w:type="dxa"/>
            <w:shd w:val="clear" w:color="auto" w:fill="auto"/>
          </w:tcPr>
          <w:p w14:paraId="5D76A209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shd w:val="clear" w:color="auto" w:fill="auto"/>
          </w:tcPr>
          <w:p w14:paraId="2B332610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1800036B" w14:textId="77777777">
        <w:trPr>
          <w:trHeight w:val="280"/>
        </w:trPr>
        <w:tc>
          <w:tcPr>
            <w:tcW w:w="1683" w:type="dxa"/>
            <w:shd w:val="clear" w:color="auto" w:fill="auto"/>
            <w:vAlign w:val="center"/>
          </w:tcPr>
          <w:p w14:paraId="3713417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441" w:type="dxa"/>
            <w:shd w:val="clear" w:color="auto" w:fill="auto"/>
          </w:tcPr>
          <w:p w14:paraId="78C2B0A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0 (0.56, 1.13), 0.201</w:t>
            </w:r>
          </w:p>
        </w:tc>
        <w:tc>
          <w:tcPr>
            <w:tcW w:w="2600" w:type="dxa"/>
            <w:shd w:val="clear" w:color="auto" w:fill="auto"/>
          </w:tcPr>
          <w:p w14:paraId="60006C6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8 (0.62, 1.26), 0.499</w:t>
            </w:r>
          </w:p>
        </w:tc>
        <w:tc>
          <w:tcPr>
            <w:tcW w:w="3240" w:type="dxa"/>
            <w:shd w:val="clear" w:color="auto" w:fill="auto"/>
          </w:tcPr>
          <w:p w14:paraId="0B4CAFC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2 (0.63, 1.34), 0.658</w:t>
            </w:r>
          </w:p>
        </w:tc>
      </w:tr>
      <w:tr w:rsidR="00557C16" w14:paraId="68B1130C" w14:textId="77777777">
        <w:trPr>
          <w:trHeight w:val="280"/>
        </w:trPr>
        <w:tc>
          <w:tcPr>
            <w:tcW w:w="1683" w:type="dxa"/>
            <w:shd w:val="clear" w:color="auto" w:fill="auto"/>
            <w:vAlign w:val="center"/>
          </w:tcPr>
          <w:p w14:paraId="538FD41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shd w:val="clear" w:color="auto" w:fill="auto"/>
          </w:tcPr>
          <w:p w14:paraId="4FC88DB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56 (0.37, 0.84), 0.005</w:t>
            </w:r>
          </w:p>
        </w:tc>
        <w:tc>
          <w:tcPr>
            <w:tcW w:w="2600" w:type="dxa"/>
            <w:shd w:val="clear" w:color="auto" w:fill="auto"/>
          </w:tcPr>
          <w:p w14:paraId="5BF155A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9 (0.45, 1.05), 0.084</w:t>
            </w:r>
          </w:p>
        </w:tc>
        <w:tc>
          <w:tcPr>
            <w:tcW w:w="3240" w:type="dxa"/>
            <w:shd w:val="clear" w:color="auto" w:fill="auto"/>
          </w:tcPr>
          <w:p w14:paraId="5470065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5 (0.42, 1.03), 0.065</w:t>
            </w:r>
          </w:p>
        </w:tc>
      </w:tr>
      <w:tr w:rsidR="00557C16" w14:paraId="1E44C5EE" w14:textId="77777777">
        <w:trPr>
          <w:trHeight w:val="280"/>
        </w:trPr>
        <w:tc>
          <w:tcPr>
            <w:tcW w:w="1683" w:type="dxa"/>
            <w:shd w:val="clear" w:color="auto" w:fill="auto"/>
            <w:vAlign w:val="center"/>
          </w:tcPr>
          <w:p w14:paraId="6C34977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≥Senior high</w:t>
            </w:r>
          </w:p>
        </w:tc>
        <w:tc>
          <w:tcPr>
            <w:tcW w:w="2441" w:type="dxa"/>
            <w:shd w:val="clear" w:color="auto" w:fill="auto"/>
          </w:tcPr>
          <w:p w14:paraId="38A37D7B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00" w:type="dxa"/>
            <w:shd w:val="clear" w:color="auto" w:fill="auto"/>
          </w:tcPr>
          <w:p w14:paraId="7311BC03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240" w:type="dxa"/>
            <w:shd w:val="clear" w:color="auto" w:fill="auto"/>
          </w:tcPr>
          <w:p w14:paraId="0A66A140" w14:textId="77777777" w:rsidR="00557C16" w:rsidRDefault="00557C16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168B2E73" w14:textId="77777777">
        <w:trPr>
          <w:trHeight w:val="280"/>
        </w:trPr>
        <w:tc>
          <w:tcPr>
            <w:tcW w:w="1683" w:type="dxa"/>
            <w:shd w:val="clear" w:color="auto" w:fill="auto"/>
            <w:vAlign w:val="center"/>
          </w:tcPr>
          <w:p w14:paraId="4F69FF5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2441" w:type="dxa"/>
            <w:shd w:val="clear" w:color="auto" w:fill="auto"/>
          </w:tcPr>
          <w:p w14:paraId="3075C28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9 (0.84, 1.41), 0.516</w:t>
            </w:r>
          </w:p>
        </w:tc>
        <w:tc>
          <w:tcPr>
            <w:tcW w:w="2600" w:type="dxa"/>
            <w:shd w:val="clear" w:color="auto" w:fill="auto"/>
          </w:tcPr>
          <w:p w14:paraId="30B4ED5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13 (0.87, 1.48), 0.362</w:t>
            </w:r>
          </w:p>
        </w:tc>
        <w:tc>
          <w:tcPr>
            <w:tcW w:w="3240" w:type="dxa"/>
            <w:shd w:val="clear" w:color="auto" w:fill="auto"/>
          </w:tcPr>
          <w:p w14:paraId="280302B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3 (0.78, 1.36), 0.844</w:t>
            </w:r>
          </w:p>
        </w:tc>
      </w:tr>
      <w:tr w:rsidR="00557C16" w14:paraId="700E6BFA" w14:textId="77777777">
        <w:trPr>
          <w:trHeight w:val="280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81A5B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2441" w:type="dxa"/>
            <w:tcBorders>
              <w:bottom w:val="single" w:sz="12" w:space="0" w:color="auto"/>
            </w:tcBorders>
            <w:shd w:val="clear" w:color="auto" w:fill="auto"/>
          </w:tcPr>
          <w:p w14:paraId="2CBEBF8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1 (0.63, 1.05), 0.108</w:t>
            </w:r>
          </w:p>
        </w:tc>
        <w:tc>
          <w:tcPr>
            <w:tcW w:w="2600" w:type="dxa"/>
            <w:tcBorders>
              <w:bottom w:val="single" w:sz="12" w:space="0" w:color="auto"/>
            </w:tcBorders>
            <w:shd w:val="clear" w:color="auto" w:fill="auto"/>
          </w:tcPr>
          <w:p w14:paraId="2CC5C54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6 (0.73, 1.25), 0.752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shd w:val="clear" w:color="auto" w:fill="auto"/>
          </w:tcPr>
          <w:p w14:paraId="3A2D1F1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7 (0.73, 1.28), 0.804</w:t>
            </w:r>
          </w:p>
        </w:tc>
      </w:tr>
      <w:tr w:rsidR="00557C16" w14:paraId="6C027C85" w14:textId="77777777">
        <w:trPr>
          <w:trHeight w:val="280"/>
        </w:trPr>
        <w:tc>
          <w:tcPr>
            <w:tcW w:w="9964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4513F9E" w14:textId="77777777" w:rsidR="00557C16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Model 1 was adjusted for age, gender, BMI, waist circumference, ethnicity, education, region, occupation, and marital status. Model 2, adjusted for model 1+smokers, drinkers, SBP, DBP, PSQI score, MET Minutes, NoSAS score, SDS score, SAS score, total cholesterol, triglyceride, </w:t>
            </w: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glutamic </w:t>
            </w:r>
            <w:proofErr w:type="spellStart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oxalacetic</w:t>
            </w:r>
            <w:proofErr w:type="spellEnd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transaminase,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nd</w:t>
            </w:r>
            <w:proofErr w:type="spellEnd"/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fasting blood glucose.</w:t>
            </w:r>
          </w:p>
        </w:tc>
      </w:tr>
    </w:tbl>
    <w:p w14:paraId="366FD85A" w14:textId="77777777" w:rsidR="00557C16" w:rsidRDefault="00557C16"/>
    <w:p w14:paraId="7BCBCD08" w14:textId="77777777" w:rsidR="00557C16" w:rsidRDefault="00557C16"/>
    <w:p w14:paraId="5485B207" w14:textId="77777777" w:rsidR="00557C16" w:rsidRDefault="00557C16"/>
    <w:p w14:paraId="280B95C7" w14:textId="77777777" w:rsidR="00557C16" w:rsidRDefault="00557C16"/>
    <w:p w14:paraId="5F7DC7F6" w14:textId="77777777" w:rsidR="00557C16" w:rsidRDefault="00557C16"/>
    <w:p w14:paraId="776D0BF2" w14:textId="77777777" w:rsidR="00557C16" w:rsidRDefault="00557C16"/>
    <w:p w14:paraId="2D702C1D" w14:textId="77777777" w:rsidR="00557C16" w:rsidRDefault="00557C16"/>
    <w:p w14:paraId="43592F46" w14:textId="77777777" w:rsidR="00557C16" w:rsidRDefault="00557C16"/>
    <w:p w14:paraId="4F7768FF" w14:textId="77777777" w:rsidR="00557C16" w:rsidRDefault="00557C16"/>
    <w:p w14:paraId="3303CCF0" w14:textId="77777777" w:rsidR="00557C16" w:rsidRDefault="00557C16"/>
    <w:p w14:paraId="33D9E5E9" w14:textId="77777777" w:rsidR="00557C16" w:rsidRDefault="00557C16"/>
    <w:p w14:paraId="4955E380" w14:textId="77777777" w:rsidR="00557C16" w:rsidRDefault="00557C16"/>
    <w:p w14:paraId="7F0586C1" w14:textId="77777777" w:rsidR="00557C16" w:rsidRDefault="00557C16"/>
    <w:p w14:paraId="120F917A" w14:textId="77777777" w:rsidR="00557C16" w:rsidRDefault="00557C16"/>
    <w:p w14:paraId="7A4CB66E" w14:textId="77777777" w:rsidR="00557C16" w:rsidRDefault="00557C16"/>
    <w:p w14:paraId="6BFF943E" w14:textId="77777777" w:rsidR="00557C16" w:rsidRDefault="00557C16"/>
    <w:p w14:paraId="46E6F925" w14:textId="77777777" w:rsidR="00557C16" w:rsidRDefault="00557C16"/>
    <w:p w14:paraId="25F0EC91" w14:textId="77777777" w:rsidR="00557C16" w:rsidRDefault="00557C16"/>
    <w:p w14:paraId="26B02E46" w14:textId="77777777" w:rsidR="00557C16" w:rsidRDefault="00557C16"/>
    <w:p w14:paraId="4FEC04BA" w14:textId="77777777" w:rsidR="00557C16" w:rsidRDefault="00557C16"/>
    <w:p w14:paraId="2C7E307C" w14:textId="77777777" w:rsidR="00557C16" w:rsidRDefault="00557C16"/>
    <w:p w14:paraId="0016C185" w14:textId="77777777" w:rsidR="00557C16" w:rsidRDefault="00557C16"/>
    <w:p w14:paraId="040AAED6" w14:textId="77777777" w:rsidR="00557C16" w:rsidRDefault="00557C16"/>
    <w:p w14:paraId="28E1FEF8" w14:textId="77777777" w:rsidR="00557C16" w:rsidRDefault="00557C16"/>
    <w:p w14:paraId="00FF2C36" w14:textId="77777777" w:rsidR="00557C16" w:rsidRDefault="00557C16"/>
    <w:p w14:paraId="584FB2C9" w14:textId="77777777" w:rsidR="00557C16" w:rsidRDefault="00557C16"/>
    <w:p w14:paraId="048AB871" w14:textId="77777777" w:rsidR="00557C16" w:rsidRDefault="00557C16"/>
    <w:p w14:paraId="58D289D0" w14:textId="77777777" w:rsidR="00557C16" w:rsidRDefault="00557C16"/>
    <w:p w14:paraId="74180199" w14:textId="77777777" w:rsidR="00557C16" w:rsidRDefault="00557C16">
      <w:pPr>
        <w:rPr>
          <w:rFonts w:hint="eastAsia"/>
        </w:rPr>
      </w:pPr>
    </w:p>
    <w:tbl>
      <w:tblPr>
        <w:tblW w:w="110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3"/>
        <w:gridCol w:w="3242"/>
        <w:gridCol w:w="3009"/>
        <w:gridCol w:w="3108"/>
      </w:tblGrid>
      <w:tr w:rsidR="00557C16" w14:paraId="6A71D8F9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024730" w14:textId="77777777" w:rsidR="00557C1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Cs/>
                <w:sz w:val="18"/>
                <w:szCs w:val="18"/>
                <w:shd w:val="clear" w:color="auto" w:fill="FFFFFF"/>
              </w:rPr>
              <w:lastRenderedPageBreak/>
              <w:t xml:space="preserve">Supplementary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Table 6. 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 xml:space="preserve">Linear and logistic regression analysis for the association of PAC with MMSE in participants stratified by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region of residence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 xml:space="preserve">, BMI and ethnicity, and educational attainment status </w:t>
            </w:r>
            <w:r>
              <w:rPr>
                <w:rFonts w:ascii="Arial" w:eastAsia="Segoe UI" w:hAnsi="Arial" w:cs="Arial"/>
                <w:sz w:val="18"/>
                <w:szCs w:val="18"/>
                <w:shd w:val="clear" w:color="auto" w:fill="FFFFFF"/>
              </w:rPr>
              <w:t>(B</w:t>
            </w:r>
            <w:r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/OR</w:t>
            </w:r>
            <w:r>
              <w:rPr>
                <w:rFonts w:ascii="Arial" w:eastAsia="Segoe UI" w:hAnsi="Arial" w:cs="Arial"/>
                <w:sz w:val="18"/>
                <w:szCs w:val="18"/>
                <w:shd w:val="clear" w:color="auto" w:fill="FFFFFF"/>
              </w:rPr>
              <w:t>, 95%CI, P)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 xml:space="preserve"> in people with apparent disease without taking medicine.</w:t>
            </w:r>
          </w:p>
        </w:tc>
      </w:tr>
      <w:tr w:rsidR="00557C16" w14:paraId="5BBEE15E" w14:textId="77777777">
        <w:trPr>
          <w:trHeight w:val="280"/>
          <w:jc w:val="center"/>
        </w:trPr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9DAED0" w14:textId="77777777" w:rsidR="00557C16" w:rsidRDefault="00557C1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4819A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crude model</w:t>
            </w:r>
          </w:p>
        </w:tc>
        <w:tc>
          <w:tcPr>
            <w:tcW w:w="30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0E2A4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3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7918F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</w:tr>
      <w:tr w:rsidR="00557C16" w14:paraId="471AFB76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8AAB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Linear regression analysis</w:t>
            </w:r>
          </w:p>
        </w:tc>
      </w:tr>
      <w:tr w:rsidR="00557C16" w14:paraId="0DFDCFC8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DBFC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living setting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3DE76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A175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27F5BE04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8E31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urba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D462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5 (0.04, 0.06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9C4C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192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EC20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158</w:t>
            </w:r>
          </w:p>
        </w:tc>
      </w:tr>
      <w:tr w:rsidR="00557C16" w14:paraId="5639AD58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7598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  <w:szCs w:val="15"/>
              </w:rPr>
              <w:t>rural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23AC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2, 0.04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4C61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2 (0.01, 0.02), 0.001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15C2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2 (0.01, 0.02), 0.002</w:t>
            </w:r>
          </w:p>
        </w:tc>
      </w:tr>
      <w:tr w:rsidR="00557C16" w14:paraId="7937BCF5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BECF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BMI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FDF49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5B5AF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5E59F59F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900A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&lt;25kg/m2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B1E6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6 (0.05, 0.07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A021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3), 0.014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E76A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3), 0.021</w:t>
            </w:r>
          </w:p>
        </w:tc>
      </w:tr>
      <w:tr w:rsidR="00557C16" w14:paraId="22AF1B31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0CD9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25-30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D261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4 (0.02, 0.05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A948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2), 0.085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0A88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2), 0.065</w:t>
            </w:r>
          </w:p>
        </w:tc>
      </w:tr>
      <w:tr w:rsidR="00557C16" w14:paraId="29A5E0F1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2E4D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30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20C3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4 (0.02, 0.05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C248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496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1200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714</w:t>
            </w:r>
          </w:p>
        </w:tc>
      </w:tr>
      <w:tr w:rsidR="00557C16" w14:paraId="2357E3F7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34CD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ity stratification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71B3D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CABCF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6C70F2B6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1444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Ha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672C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4 (0.03, 0.05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DFB4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2), 0.030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ED65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0.016</w:t>
            </w:r>
          </w:p>
        </w:tc>
      </w:tr>
      <w:tr w:rsidR="00557C16" w14:paraId="65A94A21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C11A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 minoritie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EE08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4 (0.02, 0.05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799B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, 0.02), 0.041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0EE0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153</w:t>
            </w:r>
          </w:p>
        </w:tc>
      </w:tr>
      <w:tr w:rsidR="00557C16" w14:paraId="70C08E87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DB2ED" w14:textId="77777777" w:rsidR="00557C16" w:rsidRDefault="00000000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education attainment status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5E6E5" w14:textId="77777777" w:rsidR="00557C16" w:rsidRDefault="00557C16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7ACE4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527D5135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8B9DF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≤Primar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F57F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533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F2C5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401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4347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-0.01, 0.02), 0.782</w:t>
            </w:r>
          </w:p>
        </w:tc>
      </w:tr>
      <w:tr w:rsidR="00557C16" w14:paraId="64BA99E8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13CE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Junior high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9BA1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3 (0.02, 0.04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5C8B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2 (0.01, 0.03), &lt;0.001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2210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2 (0.01, 0.03), &lt;0.001</w:t>
            </w:r>
          </w:p>
        </w:tc>
      </w:tr>
      <w:tr w:rsidR="00557C16" w14:paraId="7C2016E4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F3D3C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≥Senior high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D0C7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2 (0.01, 0.03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46A7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0.010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4BE9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1 (0.01, 0.02), 0.011</w:t>
            </w:r>
          </w:p>
        </w:tc>
      </w:tr>
      <w:tr w:rsidR="00557C16" w14:paraId="0CCAF52B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B34F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sz w:val="15"/>
                <w:szCs w:val="15"/>
                <w:shd w:val="clear" w:color="auto" w:fill="FFFFFF"/>
              </w:rPr>
              <w:t>L</w:t>
            </w:r>
            <w:r>
              <w:rPr>
                <w:rFonts w:ascii="Arial" w:eastAsia="Segoe UI" w:hAnsi="Arial" w:cs="Arial"/>
                <w:sz w:val="15"/>
                <w:szCs w:val="15"/>
                <w:shd w:val="clear" w:color="auto" w:fill="FFFFFF"/>
              </w:rPr>
              <w:t>ogistic regression</w:t>
            </w:r>
          </w:p>
        </w:tc>
      </w:tr>
      <w:tr w:rsidR="00557C16" w14:paraId="1A245E8E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C309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BMI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0CCA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7D43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34A0F56C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C1FB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BMI&lt;25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976D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FE067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0CBA3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39B6D2D0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3F57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CD02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8 (0.52, 0.91), 0.008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9BCD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3 (0.54, 0.99), 0.041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F1E3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2 (0.53, 0.98), 0.034</w:t>
            </w:r>
          </w:p>
        </w:tc>
      </w:tr>
      <w:tr w:rsidR="00557C16" w14:paraId="2FA2E3DD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23D3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2738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5 (0.49, 0.86), 0.003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66C5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2 (0.53, 0.99), 0.043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61F7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2 (0.52, 1.00), 0.052</w:t>
            </w:r>
          </w:p>
        </w:tc>
      </w:tr>
      <w:tr w:rsidR="00557C16" w14:paraId="1F57AAC1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C6CE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BMI25-30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9B42D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20448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B012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5D816D66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E7E7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55DB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0 (0.61, 1.06), 0.125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9E756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5 (0.56, 1.01), 0.057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CC51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1 (0.52, 0.96), 0.026</w:t>
            </w:r>
          </w:p>
        </w:tc>
      </w:tr>
      <w:tr w:rsidR="00557C16" w14:paraId="630483E2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ED9CA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5FE4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1 (0.53, 0.95), 0.02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82F0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9 (0.51, 0.95), 0.020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1CFF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5 (0.47, 0.90), 0.010</w:t>
            </w:r>
          </w:p>
        </w:tc>
      </w:tr>
      <w:tr w:rsidR="00557C16" w14:paraId="184ABD2F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45BAE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BMI&gt;30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DEF3D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FC682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F50C6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</w:p>
        </w:tc>
      </w:tr>
      <w:tr w:rsidR="00557C16" w14:paraId="3A0998B1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8744B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207E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8 (0.50, 1.21), 0.262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644F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7 (0.49, 1.21), 0.260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1ABD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6 (0.54, 1.37), 0.518</w:t>
            </w:r>
          </w:p>
        </w:tc>
      </w:tr>
      <w:tr w:rsidR="00557C16" w14:paraId="1F85EB3C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38C61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D230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2 (0.53, 1.26), 0.360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6A44D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0 (0.50, 1.26), 0.330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A247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4 (0.52, 1.34), 0.462</w:t>
            </w:r>
          </w:p>
        </w:tc>
      </w:tr>
      <w:tr w:rsidR="00557C16" w14:paraId="2A0A9C0C" w14:textId="77777777">
        <w:trPr>
          <w:trHeight w:val="280"/>
          <w:jc w:val="center"/>
        </w:trPr>
        <w:tc>
          <w:tcPr>
            <w:tcW w:w="492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E15E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Ethnicity stratification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AB568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E07B5" w14:textId="77777777" w:rsidR="00557C16" w:rsidRDefault="00557C1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1B5CF739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1446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Ha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A57FF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EA22F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0C907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7CF738F3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50BD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4118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2 (0.53, 0.97), 0.032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1E48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1 (0.52,0.97), 0.030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9D40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8 (0.49, 0.94), 0.021</w:t>
            </w:r>
          </w:p>
        </w:tc>
      </w:tr>
      <w:tr w:rsidR="00557C16" w14:paraId="2449A7B0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0B58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070E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0 (0.52, 0.94), 0.018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73F1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2 (0.53, 0.99), 0.044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CC0B5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8 (0.49, 0.94), 0.021</w:t>
            </w:r>
          </w:p>
        </w:tc>
      </w:tr>
      <w:tr w:rsidR="00557C16" w14:paraId="3FBFF016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2CCC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minorit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7A159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5BB1C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7EA99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01FC7116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A434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2BE2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7 (0.69, 1.09), 0.22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49D3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7 (0.61, 0.98), 0.035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09E7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7 (0.60, 0.98), 0.035</w:t>
            </w:r>
          </w:p>
        </w:tc>
      </w:tr>
      <w:tr w:rsidR="00557C16" w14:paraId="406A9C36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B066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153B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6 (0.68, 1.10), 0.234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684F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3 (0.56, 0.94), 0.016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751D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3 (0.56, 0.95), 0.021</w:t>
            </w:r>
          </w:p>
        </w:tc>
      </w:tr>
      <w:tr w:rsidR="00557C16" w14:paraId="3B3239BC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7A2E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Stratification by living setting</w:t>
            </w:r>
          </w:p>
        </w:tc>
      </w:tr>
      <w:tr w:rsidR="00557C16" w14:paraId="4AA443F2" w14:textId="77777777">
        <w:trPr>
          <w:trHeight w:val="304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DC0C2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urba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895B0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35827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9BA7E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42A5646C" w14:textId="77777777">
        <w:trPr>
          <w:trHeight w:val="304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F8265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A0A4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2 (0.68, 1.23), 0.56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7FD8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6 (0.70, 1.31), 0.794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5504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6 (0.70, 1.32), 0.791</w:t>
            </w:r>
          </w:p>
        </w:tc>
      </w:tr>
      <w:tr w:rsidR="00557C16" w14:paraId="7F0B4D6F" w14:textId="77777777">
        <w:trPr>
          <w:trHeight w:val="304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A58A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7DB3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8 (0.51, 0.92), 0.01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1403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0 (0.51, 0.96), 0.026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A6903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5 (0.47, 0.91), 0.011</w:t>
            </w:r>
          </w:p>
        </w:tc>
      </w:tr>
      <w:tr w:rsidR="00557C16" w14:paraId="776CA8FF" w14:textId="77777777">
        <w:trPr>
          <w:trHeight w:val="304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6A81D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sz w:val="15"/>
                <w:szCs w:val="15"/>
              </w:rPr>
              <w:t>rural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C4610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8B273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2A910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6D88302E" w14:textId="77777777">
        <w:trPr>
          <w:trHeight w:val="304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C24D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E1CA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4 (0.51, 0.81), &lt;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E169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4 (0.50, 0.82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),&lt;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6B77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1 (0.47, 0.78), &lt;0.001</w:t>
            </w:r>
          </w:p>
        </w:tc>
      </w:tr>
      <w:tr w:rsidR="00557C16" w14:paraId="0193D2E5" w14:textId="77777777">
        <w:trPr>
          <w:trHeight w:val="304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D558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665B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7 (0.53, 0.86), 0.001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2999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4 (0.58, 0.96), 0.024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D9FA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3 (0.56, 0.96), 0.022</w:t>
            </w:r>
          </w:p>
        </w:tc>
      </w:tr>
      <w:tr w:rsidR="00557C16" w14:paraId="045CB73F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E584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lastRenderedPageBreak/>
              <w:t>Stratification by education attainment status</w:t>
            </w:r>
          </w:p>
        </w:tc>
      </w:tr>
      <w:tr w:rsidR="00557C16" w14:paraId="31EF12CD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E8DA4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≤Primar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CB30B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D82CA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F586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179AA47C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122E8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4EF5B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5 (0.48, 0.87), 0.003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F3E1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57 (0.42, 0.77), &lt;0.001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CDB0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55 (0.40, 0.75), &lt;0.001</w:t>
            </w:r>
          </w:p>
        </w:tc>
      </w:tr>
      <w:tr w:rsidR="00557C16" w14:paraId="1366F194" w14:textId="77777777">
        <w:trPr>
          <w:trHeight w:val="280"/>
          <w:jc w:val="center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4EAD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1D9A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2 (0.61, 1.10), 0.185</w:t>
            </w:r>
          </w:p>
        </w:tc>
        <w:tc>
          <w:tcPr>
            <w:tcW w:w="30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7A13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8 (0.57, 1.07), 0.126</w:t>
            </w:r>
          </w:p>
        </w:tc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010F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5 (0.54, 1.04), 0.084</w:t>
            </w:r>
          </w:p>
        </w:tc>
      </w:tr>
      <w:tr w:rsidR="00557C16" w14:paraId="70CD20E8" w14:textId="77777777">
        <w:trPr>
          <w:trHeight w:val="280"/>
          <w:jc w:val="center"/>
        </w:trPr>
        <w:tc>
          <w:tcPr>
            <w:tcW w:w="1683" w:type="dxa"/>
            <w:shd w:val="clear" w:color="auto" w:fill="auto"/>
            <w:vAlign w:val="center"/>
          </w:tcPr>
          <w:p w14:paraId="6F4E7030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Junior high</w:t>
            </w:r>
          </w:p>
        </w:tc>
        <w:tc>
          <w:tcPr>
            <w:tcW w:w="3242" w:type="dxa"/>
            <w:shd w:val="clear" w:color="auto" w:fill="auto"/>
          </w:tcPr>
          <w:p w14:paraId="2F32CED6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shd w:val="clear" w:color="auto" w:fill="auto"/>
          </w:tcPr>
          <w:p w14:paraId="4B35A2B6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shd w:val="clear" w:color="auto" w:fill="auto"/>
          </w:tcPr>
          <w:p w14:paraId="63AFF81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76617D0C" w14:textId="77777777">
        <w:trPr>
          <w:trHeight w:val="280"/>
          <w:jc w:val="center"/>
        </w:trPr>
        <w:tc>
          <w:tcPr>
            <w:tcW w:w="1683" w:type="dxa"/>
            <w:shd w:val="clear" w:color="auto" w:fill="auto"/>
            <w:vAlign w:val="center"/>
          </w:tcPr>
          <w:p w14:paraId="087457F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shd w:val="clear" w:color="auto" w:fill="auto"/>
          </w:tcPr>
          <w:p w14:paraId="725FB050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3 (0.43, 0.91), 0.013</w:t>
            </w:r>
          </w:p>
        </w:tc>
        <w:tc>
          <w:tcPr>
            <w:tcW w:w="3009" w:type="dxa"/>
            <w:shd w:val="clear" w:color="auto" w:fill="auto"/>
          </w:tcPr>
          <w:p w14:paraId="5BFBEA7E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1 (0.48, 1.04), 0.080</w:t>
            </w:r>
          </w:p>
        </w:tc>
        <w:tc>
          <w:tcPr>
            <w:tcW w:w="3108" w:type="dxa"/>
            <w:shd w:val="clear" w:color="auto" w:fill="auto"/>
          </w:tcPr>
          <w:p w14:paraId="6A5FC04F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71 (0.48, 1.05), 0.088</w:t>
            </w:r>
          </w:p>
        </w:tc>
      </w:tr>
      <w:tr w:rsidR="00557C16" w14:paraId="4A047257" w14:textId="77777777">
        <w:trPr>
          <w:trHeight w:val="280"/>
          <w:jc w:val="center"/>
        </w:trPr>
        <w:tc>
          <w:tcPr>
            <w:tcW w:w="1683" w:type="dxa"/>
            <w:shd w:val="clear" w:color="auto" w:fill="auto"/>
            <w:vAlign w:val="center"/>
          </w:tcPr>
          <w:p w14:paraId="15073A36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shd w:val="clear" w:color="auto" w:fill="auto"/>
          </w:tcPr>
          <w:p w14:paraId="5150DF0A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1 (0.41, 0.90), 0.013</w:t>
            </w:r>
          </w:p>
        </w:tc>
        <w:tc>
          <w:tcPr>
            <w:tcW w:w="3009" w:type="dxa"/>
            <w:shd w:val="clear" w:color="auto" w:fill="auto"/>
          </w:tcPr>
          <w:p w14:paraId="26897008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0 (0.53, 1.21), 0.289</w:t>
            </w:r>
          </w:p>
        </w:tc>
        <w:tc>
          <w:tcPr>
            <w:tcW w:w="3108" w:type="dxa"/>
            <w:shd w:val="clear" w:color="auto" w:fill="auto"/>
          </w:tcPr>
          <w:p w14:paraId="019B9DE1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80 (0.52, 1.23), 0.315</w:t>
            </w:r>
          </w:p>
        </w:tc>
      </w:tr>
      <w:tr w:rsidR="00557C16" w14:paraId="03D5564A" w14:textId="77777777">
        <w:trPr>
          <w:trHeight w:val="280"/>
          <w:jc w:val="center"/>
        </w:trPr>
        <w:tc>
          <w:tcPr>
            <w:tcW w:w="1683" w:type="dxa"/>
            <w:shd w:val="clear" w:color="auto" w:fill="auto"/>
            <w:vAlign w:val="center"/>
          </w:tcPr>
          <w:p w14:paraId="27A356E3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≥Senior high</w:t>
            </w:r>
          </w:p>
        </w:tc>
        <w:tc>
          <w:tcPr>
            <w:tcW w:w="3242" w:type="dxa"/>
            <w:shd w:val="clear" w:color="auto" w:fill="auto"/>
          </w:tcPr>
          <w:p w14:paraId="40491B4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009" w:type="dxa"/>
            <w:shd w:val="clear" w:color="auto" w:fill="auto"/>
          </w:tcPr>
          <w:p w14:paraId="4FA76FD1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08" w:type="dxa"/>
            <w:shd w:val="clear" w:color="auto" w:fill="auto"/>
          </w:tcPr>
          <w:p w14:paraId="657991A5" w14:textId="77777777" w:rsidR="00557C16" w:rsidRDefault="00557C1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57C16" w14:paraId="7FF0D075" w14:textId="77777777">
        <w:trPr>
          <w:trHeight w:val="280"/>
          <w:jc w:val="center"/>
        </w:trPr>
        <w:tc>
          <w:tcPr>
            <w:tcW w:w="1683" w:type="dxa"/>
            <w:shd w:val="clear" w:color="auto" w:fill="auto"/>
            <w:vAlign w:val="center"/>
          </w:tcPr>
          <w:p w14:paraId="2A5C0537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2 vs T1</w:t>
            </w:r>
          </w:p>
        </w:tc>
        <w:tc>
          <w:tcPr>
            <w:tcW w:w="3242" w:type="dxa"/>
            <w:shd w:val="clear" w:color="auto" w:fill="auto"/>
          </w:tcPr>
          <w:p w14:paraId="2740C887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3 (0.68, 1.27), 0.653</w:t>
            </w:r>
          </w:p>
        </w:tc>
        <w:tc>
          <w:tcPr>
            <w:tcW w:w="3009" w:type="dxa"/>
            <w:shd w:val="clear" w:color="auto" w:fill="auto"/>
          </w:tcPr>
          <w:p w14:paraId="7B59A9B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.02 (0.73, 1.41), 0.930</w:t>
            </w:r>
          </w:p>
        </w:tc>
        <w:tc>
          <w:tcPr>
            <w:tcW w:w="3108" w:type="dxa"/>
            <w:shd w:val="clear" w:color="auto" w:fill="auto"/>
          </w:tcPr>
          <w:p w14:paraId="39D01CE2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99 (0.70, 1.39), 0.947</w:t>
            </w:r>
          </w:p>
        </w:tc>
      </w:tr>
      <w:tr w:rsidR="00557C16" w14:paraId="544EA3D9" w14:textId="77777777">
        <w:trPr>
          <w:trHeight w:val="280"/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7A07D9" w14:textId="77777777" w:rsidR="00557C16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  <w:lang w:bidi="ar"/>
              </w:rPr>
              <w:t>T3 vs T1</w:t>
            </w:r>
          </w:p>
        </w:tc>
        <w:tc>
          <w:tcPr>
            <w:tcW w:w="3242" w:type="dxa"/>
            <w:tcBorders>
              <w:bottom w:val="single" w:sz="12" w:space="0" w:color="auto"/>
            </w:tcBorders>
            <w:shd w:val="clear" w:color="auto" w:fill="auto"/>
          </w:tcPr>
          <w:p w14:paraId="688BE6A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55 (0.40, 0.75), &lt;0.001</w:t>
            </w:r>
          </w:p>
        </w:tc>
        <w:tc>
          <w:tcPr>
            <w:tcW w:w="3009" w:type="dxa"/>
            <w:tcBorders>
              <w:bottom w:val="single" w:sz="12" w:space="0" w:color="auto"/>
            </w:tcBorders>
            <w:shd w:val="clear" w:color="auto" w:fill="auto"/>
          </w:tcPr>
          <w:p w14:paraId="5A1D4254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8 (0.49, 0.95), 0.025</w:t>
            </w:r>
          </w:p>
        </w:tc>
        <w:tc>
          <w:tcPr>
            <w:tcW w:w="3108" w:type="dxa"/>
            <w:tcBorders>
              <w:bottom w:val="single" w:sz="12" w:space="0" w:color="auto"/>
            </w:tcBorders>
            <w:shd w:val="clear" w:color="auto" w:fill="auto"/>
          </w:tcPr>
          <w:p w14:paraId="2F86754C" w14:textId="77777777" w:rsidR="00557C1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.63 (0.44, 0.89), 0.009</w:t>
            </w:r>
          </w:p>
        </w:tc>
      </w:tr>
      <w:tr w:rsidR="00557C16" w14:paraId="156B24FC" w14:textId="77777777">
        <w:trPr>
          <w:trHeight w:val="280"/>
          <w:jc w:val="center"/>
        </w:trPr>
        <w:tc>
          <w:tcPr>
            <w:tcW w:w="11042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7F0A15C" w14:textId="77777777" w:rsidR="00557C16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Model 1 was adjusted for age, gender, BMI, waist circumference, ethnicity, education, region, occupation, and marital status. Model 2, adjusted for model 1+smokers, drinkers, SBP, DBP, PSQI score, MET Minutes, NoSAS score, SDS score, SAS score, total cholesterol, triglyceride, </w:t>
            </w: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glutamic </w:t>
            </w:r>
            <w:proofErr w:type="spellStart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oxalacetic</w:t>
            </w:r>
            <w:proofErr w:type="spellEnd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>transaminase,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and</w:t>
            </w:r>
            <w:proofErr w:type="spellEnd"/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fasting blood glucose.</w:t>
            </w:r>
          </w:p>
        </w:tc>
      </w:tr>
    </w:tbl>
    <w:p w14:paraId="4A7693DD" w14:textId="77777777" w:rsidR="00557C16" w:rsidRDefault="00557C16"/>
    <w:p w14:paraId="42136797" w14:textId="77777777" w:rsidR="00557C16" w:rsidRDefault="00557C16"/>
    <w:p w14:paraId="7D79F1AE" w14:textId="77777777" w:rsidR="00557C16" w:rsidRDefault="00557C16"/>
    <w:p w14:paraId="4A399AA5" w14:textId="77777777" w:rsidR="00557C16" w:rsidRDefault="00557C16"/>
    <w:p w14:paraId="1EEE7E4A" w14:textId="77777777" w:rsidR="00557C16" w:rsidRDefault="00557C16"/>
    <w:p w14:paraId="3E6FA843" w14:textId="77777777" w:rsidR="00557C16" w:rsidRDefault="00557C16"/>
    <w:p w14:paraId="5C96E1D6" w14:textId="77777777" w:rsidR="00557C16" w:rsidRDefault="00557C16"/>
    <w:p w14:paraId="2362C43B" w14:textId="77777777" w:rsidR="00557C16" w:rsidRDefault="00557C16"/>
    <w:p w14:paraId="1F0EDE15" w14:textId="77777777" w:rsidR="00557C16" w:rsidRDefault="00557C16"/>
    <w:p w14:paraId="186A8C85" w14:textId="77777777" w:rsidR="00557C16" w:rsidRDefault="00557C16"/>
    <w:p w14:paraId="4A9D8955" w14:textId="77777777" w:rsidR="00557C16" w:rsidRDefault="00557C16"/>
    <w:p w14:paraId="18AA5281" w14:textId="77777777" w:rsidR="00557C16" w:rsidRDefault="00557C16"/>
    <w:p w14:paraId="592BE36C" w14:textId="77777777" w:rsidR="00557C16" w:rsidRDefault="00557C16"/>
    <w:p w14:paraId="03C087CC" w14:textId="77777777" w:rsidR="00557C16" w:rsidRDefault="00557C16"/>
    <w:p w14:paraId="0C263D42" w14:textId="77777777" w:rsidR="00557C16" w:rsidRDefault="00557C16"/>
    <w:sectPr w:rsidR="00557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lhODJlZTczMDY4YjVkNjg5ZjlhOGUwMWNhMzc4NTMifQ=="/>
    <w:docVar w:name="KSO_WPS_MARK_KEY" w:val="e8bf4ddf-2637-481a-a11b-0fa757a018e2"/>
    <w:docVar w:name="KY_MEDREF_DOCUID" w:val="{34D5D536-D805-40E2-9149-61E2DE3EEA7C}"/>
    <w:docVar w:name="KY_MEDREF_VERSION" w:val="3"/>
  </w:docVars>
  <w:rsids>
    <w:rsidRoot w:val="5A956390"/>
    <w:rsid w:val="00557C16"/>
    <w:rsid w:val="008A21AA"/>
    <w:rsid w:val="00FD2A9F"/>
    <w:rsid w:val="0C42395E"/>
    <w:rsid w:val="0EF413B6"/>
    <w:rsid w:val="22244AEB"/>
    <w:rsid w:val="24D37598"/>
    <w:rsid w:val="28681C13"/>
    <w:rsid w:val="2F884F81"/>
    <w:rsid w:val="38AE1ADE"/>
    <w:rsid w:val="398865D5"/>
    <w:rsid w:val="3CD45328"/>
    <w:rsid w:val="3E7A738E"/>
    <w:rsid w:val="4751459F"/>
    <w:rsid w:val="5A956390"/>
    <w:rsid w:val="689F5336"/>
    <w:rsid w:val="6C774FCA"/>
    <w:rsid w:val="72755A45"/>
    <w:rsid w:val="7354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9B2A38"/>
  <w15:docId w15:val="{48A6FA90-53E3-4187-89BF-1235923B4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257</Words>
  <Characters>12867</Characters>
  <Application>Microsoft Office Word</Application>
  <DocSecurity>0</DocSecurity>
  <Lines>107</Lines>
  <Paragraphs>30</Paragraphs>
  <ScaleCrop>false</ScaleCrop>
  <Company/>
  <LinksUpToDate>false</LinksUpToDate>
  <CharactersWithSpaces>1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ine</dc:creator>
  <cp:lastModifiedBy>阿克 苏</cp:lastModifiedBy>
  <cp:revision>2</cp:revision>
  <dcterms:created xsi:type="dcterms:W3CDTF">2024-10-18T11:31:00Z</dcterms:created>
  <dcterms:modified xsi:type="dcterms:W3CDTF">2024-10-2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C1514A6D1AB4FB4B2C7FAA95BFDFBD2</vt:lpwstr>
  </property>
</Properties>
</file>